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E2FC0" w14:textId="77777777" w:rsidR="005323E9" w:rsidRDefault="00115BF0" w:rsidP="005323E9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  <w:r w:rsidRPr="00D94F03">
        <w:rPr>
          <w:rFonts w:ascii="Arial" w:hAnsi="Arial" w:cs="Arial"/>
          <w:b/>
          <w:bCs/>
          <w:lang w:val="en-US" w:eastAsia="es-AR"/>
        </w:rPr>
        <w:t>Sugar sweetened beverages attributable disease burden and the potential impact of policy interventions: a systematic review of epidemiological and decision models</w:t>
      </w:r>
    </w:p>
    <w:p w14:paraId="6BDB8F89" w14:textId="77777777" w:rsidR="005323E9" w:rsidRDefault="005323E9" w:rsidP="005323E9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</w:p>
    <w:p w14:paraId="157F4C6D" w14:textId="775AA792" w:rsidR="00CF3CED" w:rsidRPr="00D94F03" w:rsidRDefault="00D94F03" w:rsidP="005323E9">
      <w:pPr>
        <w:ind w:left="-567" w:right="-648"/>
        <w:outlineLvl w:val="1"/>
        <w:rPr>
          <w:rFonts w:ascii="Arial" w:hAnsi="Arial" w:cs="Arial"/>
          <w:b/>
          <w:bCs/>
          <w:lang w:val="en-US" w:eastAsia="es-AR"/>
        </w:rPr>
      </w:pPr>
      <w:r w:rsidRPr="00D94F03">
        <w:rPr>
          <w:rFonts w:ascii="Arial" w:hAnsi="Arial" w:cs="Arial"/>
          <w:b/>
          <w:bCs/>
          <w:lang w:val="en-US" w:eastAsia="es-AR"/>
        </w:rPr>
        <w:t>Additional file</w:t>
      </w:r>
      <w:r>
        <w:rPr>
          <w:rFonts w:ascii="Arial" w:hAnsi="Arial" w:cs="Arial"/>
          <w:b/>
          <w:bCs/>
          <w:lang w:val="en-US" w:eastAsia="es-AR"/>
        </w:rPr>
        <w:t xml:space="preserve"> 1. </w:t>
      </w:r>
      <w:r w:rsidR="00CF3CED" w:rsidRPr="00D94F03">
        <w:rPr>
          <w:rFonts w:ascii="Arial" w:hAnsi="Arial" w:cs="Arial"/>
          <w:b/>
          <w:bCs/>
          <w:lang w:val="en-US" w:eastAsia="es-AR"/>
        </w:rPr>
        <w:t>Search Strategy</w:t>
      </w:r>
    </w:p>
    <w:p w14:paraId="6F982CD0" w14:textId="56D3C1EA" w:rsidR="00CF3CED" w:rsidRPr="00D94F03" w:rsidRDefault="00CF3CED" w:rsidP="00CF3CED">
      <w:pPr>
        <w:ind w:right="-648"/>
        <w:outlineLvl w:val="1"/>
        <w:rPr>
          <w:rFonts w:ascii="Arial" w:hAnsi="Arial" w:cs="Arial"/>
          <w:b/>
          <w:bCs/>
          <w:lang w:val="en-US" w:eastAsia="es-AR"/>
        </w:rPr>
      </w:pPr>
    </w:p>
    <w:p w14:paraId="24CE6F2A" w14:textId="77777777" w:rsidR="00CF3CED" w:rsidRPr="00D94F03" w:rsidRDefault="00CF3CED" w:rsidP="00CF3CED">
      <w:pPr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b/>
          <w:color w:val="0A0905"/>
          <w:sz w:val="20"/>
          <w:szCs w:val="20"/>
          <w:lang w:val="en-US" w:eastAsia="es-AR"/>
        </w:rPr>
        <w:t>MEDLINE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(Ovid MEDLINE(R) 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Epu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Ahead of Print, In-Process &amp; Other Non-Indexed Citations, Ovid MEDLINE(R) Daily and Ovid MEDLINE(R) 1946 to Present)</w:t>
      </w:r>
    </w:p>
    <w:p w14:paraId="0C3377C8" w14:textId="77777777" w:rsidR="00CF3CED" w:rsidRPr="00D94F03" w:rsidRDefault="00CF3CED" w:rsidP="00CF3CED">
      <w:pPr>
        <w:tabs>
          <w:tab w:val="left" w:pos="383"/>
          <w:tab w:val="left" w:pos="3128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Models, Economic/ 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</w:p>
    <w:p w14:paraId="2D86F24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Economic 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2D0A21C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Econometric 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8BDC246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Decision 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Analy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08A6537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Cost-Benefit Analysis/ </w:t>
      </w:r>
    </w:p>
    <w:p w14:paraId="13530984" w14:textId="2A10C60B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Cost </w:t>
      </w:r>
      <w:proofErr w:type="spellStart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Benefit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73A0B869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Cost 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Effectiv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7CF7B7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Comparative </w:t>
      </w:r>
      <w:proofErr w:type="spellStart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Risk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6DC0970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Risk Assess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106E4800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DALY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1CCEFD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QALY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E1A85D0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Policy </w:t>
      </w:r>
      <w:proofErr w:type="spellStart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Model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3A8C741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Mathematical 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394DCBE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Mathematical 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Analys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8933B7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Public Health 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435C73E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Public Health Intervention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4CD76FE9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1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Modelling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7FED154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Policy Evaluation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4557657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Markov Chains/ </w:t>
      </w:r>
    </w:p>
    <w:p w14:paraId="44DC8A7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2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Markov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5BB95B0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Monte Carlo Method/ </w:t>
      </w:r>
    </w:p>
    <w:p w14:paraId="70E5631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Monte </w:t>
      </w:r>
      <w:proofErr w:type="spellStart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arlo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2B187EB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Regression Analysis/ </w:t>
      </w:r>
    </w:p>
    <w:p w14:paraId="65C22664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Regression 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Analy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447CA74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Models, Statistical/ </w:t>
      </w:r>
    </w:p>
    <w:p w14:paraId="312EB53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tatistical 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7EA8FC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Probabilistic 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2C9A200E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2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or/1-27 </w:t>
      </w:r>
    </w:p>
    <w:p w14:paraId="2FCC885D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2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Burden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5498120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Attributabl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8F78F5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ocietal Cost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C4415A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or/29-31 </w:t>
      </w:r>
    </w:p>
    <w:p w14:paraId="5AFEFE2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Model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03692CC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Estimat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4E6DB5A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Projection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779F37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3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sz w:val="20"/>
          <w:szCs w:val="20"/>
          <w:lang w:val="en-US" w:eastAsia="es-AR"/>
        </w:rPr>
        <w:t>Projecting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>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7C7E327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or/33-36 </w:t>
      </w:r>
    </w:p>
    <w:p w14:paraId="1062B9FA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32 and 37 </w:t>
      </w:r>
    </w:p>
    <w:p w14:paraId="36856EE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3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28 or 38 </w:t>
      </w:r>
    </w:p>
    <w:p w14:paraId="37FB9D6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Carbonated Beverages/ </w:t>
      </w:r>
    </w:p>
    <w:p w14:paraId="4AD184CE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oda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2E0A24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Carbonated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EBDAC7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Carbonated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2D8F5AE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4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SSB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6F9F36C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Carbonated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4A05F2A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oft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13A892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oft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1DAD1FA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4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weetened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15A4D64A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lastRenderedPageBreak/>
        <w:t>4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weetened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FBD8F5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ugared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630571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ugary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1789010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ugared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DF8C81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ugary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4C224D04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5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ola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5AF160C0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port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9199ED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port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6EF3F99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Fruit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0367B1E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Fruit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3C2135F9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5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"Fruit and Vegetable Juices"/ </w:t>
      </w:r>
    </w:p>
    <w:p w14:paraId="612074B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Juic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352B43FD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Fizzy 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7DC05C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Fizzy 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2ED62DA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or/40-62 </w:t>
      </w:r>
    </w:p>
    <w:p w14:paraId="69A17C3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Sweetening Agents/ </w:t>
      </w:r>
    </w:p>
    <w:p w14:paraId="7328089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Dietary Sugars/ </w:t>
      </w:r>
    </w:p>
    <w:p w14:paraId="61DDD62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Syrupe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166C8B07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Sucros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D1E599E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Fructos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7060E69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6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or/64-68 </w:t>
      </w:r>
    </w:p>
    <w:p w14:paraId="507A8FF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Beverag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08F296A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Drink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D8B6CC6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70 or 71 </w:t>
      </w:r>
    </w:p>
    <w:p w14:paraId="48D8C06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69 and 72 </w:t>
      </w:r>
    </w:p>
    <w:p w14:paraId="3E5AB69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63 or 73 </w:t>
      </w:r>
    </w:p>
    <w:p w14:paraId="391AAF8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Diabetes Mellitus/ </w:t>
      </w:r>
    </w:p>
    <w:p w14:paraId="4FCC48C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7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Diabetes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6B119EE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Diabetic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1E09501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Overweight/ </w:t>
      </w:r>
    </w:p>
    <w:p w14:paraId="665181B4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7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Obes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FE9B4F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8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Overweight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23CFB0F6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8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Body Mass Index/ </w:t>
      </w:r>
    </w:p>
    <w:p w14:paraId="71C4894F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8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BMI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1BD4818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8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Cardiovascular Diseases/ </w:t>
      </w:r>
    </w:p>
    <w:p w14:paraId="4279EC30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8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ardiovascular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5A66C69A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8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VD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33DDE1A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8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Heart Disease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225B59A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8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Dental Caries/ </w:t>
      </w:r>
    </w:p>
    <w:p w14:paraId="5BB4C629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8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Dental </w:t>
      </w:r>
      <w:proofErr w:type="spellStart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Decay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4122FE58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8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aries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76843B93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Neoplasms/ </w:t>
      </w:r>
    </w:p>
    <w:p w14:paraId="49EE6CCA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Neoplas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AD05AEC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92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ancer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063CEBE6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3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>Tumor</w:t>
      </w:r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6A329A10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4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umour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324D4AE7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5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Carcinom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5A3F59C1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6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Malignan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4B633926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7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exp Hypertension/ </w:t>
      </w:r>
    </w:p>
    <w:p w14:paraId="38944032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8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Hypertens</w:t>
      </w:r>
      <w:proofErr w:type="spellEnd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*.</w:t>
      </w:r>
      <w:proofErr w:type="spell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ti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. </w:t>
      </w:r>
    </w:p>
    <w:p w14:paraId="2A6F8C64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99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Blood </w:t>
      </w:r>
      <w:proofErr w:type="spellStart"/>
      <w:proofErr w:type="gramStart"/>
      <w:r w:rsidRPr="00D94F03">
        <w:rPr>
          <w:rFonts w:cstheme="minorHAnsi"/>
          <w:color w:val="0A0905"/>
          <w:sz w:val="20"/>
          <w:szCs w:val="20"/>
          <w:lang w:val="en-US" w:eastAsia="es-AR"/>
        </w:rPr>
        <w:t>Pressure.ti,ab</w:t>
      </w:r>
      <w:proofErr w:type="spellEnd"/>
      <w:r w:rsidRPr="00D94F03">
        <w:rPr>
          <w:rFonts w:cstheme="minorHAnsi"/>
          <w:color w:val="0A0905"/>
          <w:sz w:val="20"/>
          <w:szCs w:val="20"/>
          <w:lang w:val="en-US" w:eastAsia="es-AR"/>
        </w:rPr>
        <w:t>.</w:t>
      </w:r>
      <w:proofErr w:type="gramEnd"/>
      <w:r w:rsidRPr="00D94F03">
        <w:rPr>
          <w:rFonts w:cstheme="minorHAnsi"/>
          <w:color w:val="0A0905"/>
          <w:sz w:val="20"/>
          <w:szCs w:val="20"/>
          <w:lang w:val="en-US" w:eastAsia="es-AR"/>
        </w:rPr>
        <w:t xml:space="preserve"> </w:t>
      </w:r>
    </w:p>
    <w:p w14:paraId="1469A415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00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or/75-99 </w:t>
      </w:r>
    </w:p>
    <w:p w14:paraId="33C8859B" w14:textId="77777777" w:rsidR="00CF3CED" w:rsidRPr="00D94F03" w:rsidRDefault="00CF3CED" w:rsidP="00CF3CED">
      <w:pPr>
        <w:tabs>
          <w:tab w:val="left" w:pos="383"/>
        </w:tabs>
        <w:ind w:left="-567"/>
        <w:rPr>
          <w:rFonts w:cstheme="minorHAnsi"/>
          <w:color w:val="0A0905"/>
          <w:sz w:val="20"/>
          <w:szCs w:val="20"/>
          <w:lang w:val="en-US" w:eastAsia="es-AR"/>
        </w:rPr>
      </w:pPr>
      <w:r w:rsidRPr="00D94F03">
        <w:rPr>
          <w:rFonts w:cstheme="minorHAnsi"/>
          <w:color w:val="0A0905"/>
          <w:sz w:val="20"/>
          <w:szCs w:val="20"/>
          <w:lang w:val="en-US" w:eastAsia="es-AR"/>
        </w:rPr>
        <w:t>101</w:t>
      </w:r>
      <w:r w:rsidRPr="00D94F03">
        <w:rPr>
          <w:rFonts w:cstheme="minorHAnsi"/>
          <w:color w:val="0A0905"/>
          <w:sz w:val="20"/>
          <w:szCs w:val="20"/>
          <w:lang w:val="en-US" w:eastAsia="es-AR"/>
        </w:rPr>
        <w:tab/>
        <w:t xml:space="preserve">39 and 74 and 100 </w:t>
      </w:r>
    </w:p>
    <w:p w14:paraId="393B7141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</w:p>
    <w:p w14:paraId="38748ECC" w14:textId="77777777" w:rsidR="00CF3CED" w:rsidRPr="00D94F03" w:rsidRDefault="00CF3CED" w:rsidP="00CF3CED">
      <w:pPr>
        <w:ind w:left="-567"/>
        <w:rPr>
          <w:rFonts w:cstheme="minorHAnsi"/>
          <w:b/>
          <w:sz w:val="20"/>
          <w:szCs w:val="20"/>
          <w:lang w:val="en-US"/>
        </w:rPr>
      </w:pPr>
      <w:r w:rsidRPr="00D94F03">
        <w:rPr>
          <w:rFonts w:cstheme="minorHAnsi"/>
          <w:b/>
          <w:sz w:val="20"/>
          <w:szCs w:val="20"/>
          <w:lang w:val="en-US"/>
        </w:rPr>
        <w:t>Cochrane (Wiley)</w:t>
      </w:r>
    </w:p>
    <w:p w14:paraId="6A970D2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ID</w:t>
      </w:r>
      <w:r w:rsidRPr="00D94F03">
        <w:rPr>
          <w:rFonts w:cstheme="minorHAnsi"/>
          <w:sz w:val="20"/>
          <w:szCs w:val="20"/>
          <w:lang w:val="en-US"/>
        </w:rPr>
        <w:tab/>
        <w:t>Search</w:t>
      </w:r>
      <w:r w:rsidRPr="00D94F03">
        <w:rPr>
          <w:rFonts w:cstheme="minorHAnsi"/>
          <w:sz w:val="20"/>
          <w:szCs w:val="20"/>
          <w:lang w:val="en-US"/>
        </w:rPr>
        <w:tab/>
        <w:t>Hits</w:t>
      </w:r>
    </w:p>
    <w:p w14:paraId="3FE1C58D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lastRenderedPageBreak/>
        <w:t>#1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Models, Economic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364874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</w:t>
      </w:r>
      <w:r w:rsidRPr="00D94F03">
        <w:rPr>
          <w:rFonts w:cstheme="minorHAnsi"/>
          <w:sz w:val="20"/>
          <w:szCs w:val="20"/>
          <w:lang w:val="en-US"/>
        </w:rPr>
        <w:tab/>
        <w:t>Economic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2A61BC3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</w:t>
      </w:r>
      <w:r w:rsidRPr="00D94F03">
        <w:rPr>
          <w:rFonts w:cstheme="minorHAnsi"/>
          <w:sz w:val="20"/>
          <w:szCs w:val="20"/>
          <w:lang w:val="en-US"/>
        </w:rPr>
        <w:tab/>
        <w:t>Econometric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983DC6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</w:t>
      </w:r>
      <w:r w:rsidRPr="00D94F03">
        <w:rPr>
          <w:rFonts w:cstheme="minorHAnsi"/>
          <w:sz w:val="20"/>
          <w:szCs w:val="20"/>
          <w:lang w:val="en-US"/>
        </w:rPr>
        <w:tab/>
        <w:t xml:space="preserve">Decision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2AC6AE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Cost-Benefit Analysi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B8F402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</w:t>
      </w:r>
      <w:r w:rsidRPr="00D94F03">
        <w:rPr>
          <w:rFonts w:cstheme="minorHAnsi"/>
          <w:sz w:val="20"/>
          <w:szCs w:val="20"/>
          <w:lang w:val="en-US"/>
        </w:rPr>
        <w:tab/>
        <w:t xml:space="preserve">Cost </w:t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Benefit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19CA5C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</w:t>
      </w:r>
      <w:r w:rsidRPr="00D94F03">
        <w:rPr>
          <w:rFonts w:cstheme="minorHAnsi"/>
          <w:sz w:val="20"/>
          <w:szCs w:val="20"/>
          <w:lang w:val="en-US"/>
        </w:rPr>
        <w:tab/>
        <w:t xml:space="preserve">Cost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ffectiv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191ABE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</w:t>
      </w:r>
      <w:r w:rsidRPr="00D94F03">
        <w:rPr>
          <w:rFonts w:cstheme="minorHAnsi"/>
          <w:sz w:val="20"/>
          <w:szCs w:val="20"/>
          <w:lang w:val="en-US"/>
        </w:rPr>
        <w:tab/>
        <w:t xml:space="preserve">Comparative </w:t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Risk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C7D5FA5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</w:t>
      </w:r>
      <w:r w:rsidRPr="00D94F03">
        <w:rPr>
          <w:rFonts w:cstheme="minorHAnsi"/>
          <w:sz w:val="20"/>
          <w:szCs w:val="20"/>
          <w:lang w:val="en-US"/>
        </w:rPr>
        <w:tab/>
        <w:t>Risk Assess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0CAE76D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0</w:t>
      </w:r>
      <w:r w:rsidRPr="00D94F03">
        <w:rPr>
          <w:rFonts w:cstheme="minorHAnsi"/>
          <w:sz w:val="20"/>
          <w:szCs w:val="20"/>
          <w:lang w:val="en-US"/>
        </w:rPr>
        <w:tab/>
        <w:t>DALY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31D1A10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1</w:t>
      </w:r>
      <w:r w:rsidRPr="00D94F03">
        <w:rPr>
          <w:rFonts w:cstheme="minorHAnsi"/>
          <w:sz w:val="20"/>
          <w:szCs w:val="20"/>
          <w:lang w:val="en-US"/>
        </w:rPr>
        <w:tab/>
        <w:t>QALY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E7DAD01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2</w:t>
      </w:r>
      <w:r w:rsidRPr="00D94F03">
        <w:rPr>
          <w:rFonts w:cstheme="minorHAnsi"/>
          <w:sz w:val="20"/>
          <w:szCs w:val="20"/>
          <w:lang w:val="en-US"/>
        </w:rPr>
        <w:tab/>
        <w:t xml:space="preserve">Policy </w:t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Model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662ED5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3</w:t>
      </w:r>
      <w:r w:rsidRPr="00D94F03">
        <w:rPr>
          <w:rFonts w:cstheme="minorHAnsi"/>
          <w:sz w:val="20"/>
          <w:szCs w:val="20"/>
          <w:lang w:val="en-US"/>
        </w:rPr>
        <w:tab/>
        <w:t>Mathematical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C38AEC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4</w:t>
      </w:r>
      <w:r w:rsidRPr="00D94F03">
        <w:rPr>
          <w:rFonts w:cstheme="minorHAnsi"/>
          <w:sz w:val="20"/>
          <w:szCs w:val="20"/>
          <w:lang w:val="en-US"/>
        </w:rPr>
        <w:tab/>
        <w:t xml:space="preserve">Mathematical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595BF4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5</w:t>
      </w:r>
      <w:r w:rsidRPr="00D94F03">
        <w:rPr>
          <w:rFonts w:cstheme="minorHAnsi"/>
          <w:sz w:val="20"/>
          <w:szCs w:val="20"/>
          <w:lang w:val="en-US"/>
        </w:rPr>
        <w:tab/>
        <w:t>Public Health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CD8602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6</w:t>
      </w:r>
      <w:r w:rsidRPr="00D94F03">
        <w:rPr>
          <w:rFonts w:cstheme="minorHAnsi"/>
          <w:sz w:val="20"/>
          <w:szCs w:val="20"/>
          <w:lang w:val="en-US"/>
        </w:rPr>
        <w:tab/>
        <w:t>Public Health Intervention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3EDDC6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7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Modelling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72D87F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8</w:t>
      </w:r>
      <w:r w:rsidRPr="00D94F03">
        <w:rPr>
          <w:rFonts w:cstheme="minorHAnsi"/>
          <w:sz w:val="20"/>
          <w:szCs w:val="20"/>
          <w:lang w:val="en-US"/>
        </w:rPr>
        <w:tab/>
        <w:t>Policy Evaluation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8C667F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9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Markov Chain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E8E9ED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0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Markov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0711FC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1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Monte Carlo Method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EDD2EF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2</w:t>
      </w:r>
      <w:r w:rsidRPr="00D94F03">
        <w:rPr>
          <w:rFonts w:cstheme="minorHAnsi"/>
          <w:sz w:val="20"/>
          <w:szCs w:val="20"/>
          <w:lang w:val="en-US"/>
        </w:rPr>
        <w:tab/>
        <w:t xml:space="preserve">Monte </w:t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arlo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65FCEEA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3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Regression Analysi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491B34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4</w:t>
      </w:r>
      <w:r w:rsidRPr="00D94F03">
        <w:rPr>
          <w:rFonts w:cstheme="minorHAnsi"/>
          <w:sz w:val="20"/>
          <w:szCs w:val="20"/>
          <w:lang w:val="en-US"/>
        </w:rPr>
        <w:tab/>
        <w:t xml:space="preserve">Regression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497CDE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5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Models, Statistical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EC34E0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6</w:t>
      </w:r>
      <w:r w:rsidRPr="00D94F03">
        <w:rPr>
          <w:rFonts w:cstheme="minorHAnsi"/>
          <w:sz w:val="20"/>
          <w:szCs w:val="20"/>
          <w:lang w:val="en-US"/>
        </w:rPr>
        <w:tab/>
        <w:t>Statistical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595D32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7</w:t>
      </w:r>
      <w:r w:rsidRPr="00D94F03">
        <w:rPr>
          <w:rFonts w:cstheme="minorHAnsi"/>
          <w:sz w:val="20"/>
          <w:szCs w:val="20"/>
          <w:lang w:val="en-US"/>
        </w:rPr>
        <w:tab/>
        <w:t>Probabilistic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FD1C913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8</w:t>
      </w:r>
      <w:r w:rsidRPr="00D94F03">
        <w:rPr>
          <w:rFonts w:cstheme="minorHAnsi"/>
          <w:sz w:val="20"/>
          <w:szCs w:val="20"/>
          <w:lang w:val="en-US"/>
        </w:rPr>
        <w:tab/>
        <w:t xml:space="preserve">#1 or #2 or #3 or #4 or #5 or #6 or #7 or #8 or #9 or #10 or #11 or #12 or #13 or #14 or #15 or #16 or #17 or #18 or #19 or #20 or #21 or #22 or #23 or #24 or #25 or #26 or #27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E1B8BF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9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Burden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1D6113A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0</w:t>
      </w:r>
      <w:r w:rsidRPr="00D94F03">
        <w:rPr>
          <w:rFonts w:cstheme="minorHAnsi"/>
          <w:sz w:val="20"/>
          <w:szCs w:val="20"/>
          <w:lang w:val="en-US"/>
        </w:rPr>
        <w:tab/>
        <w:t>Attributabl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C5F870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1</w:t>
      </w:r>
      <w:r w:rsidRPr="00D94F03">
        <w:rPr>
          <w:rFonts w:cstheme="minorHAnsi"/>
          <w:sz w:val="20"/>
          <w:szCs w:val="20"/>
          <w:lang w:val="en-US"/>
        </w:rPr>
        <w:tab/>
        <w:t>Societal Cost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7CD0BA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2</w:t>
      </w:r>
      <w:r w:rsidRPr="00D94F03">
        <w:rPr>
          <w:rFonts w:cstheme="minorHAnsi"/>
          <w:sz w:val="20"/>
          <w:szCs w:val="20"/>
          <w:lang w:val="en-US"/>
        </w:rPr>
        <w:tab/>
        <w:t xml:space="preserve">#29 or #30 or #31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20445E1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3</w:t>
      </w:r>
      <w:r w:rsidRPr="00D94F03">
        <w:rPr>
          <w:rFonts w:cstheme="minorHAnsi"/>
          <w:sz w:val="20"/>
          <w:szCs w:val="20"/>
          <w:lang w:val="en-US"/>
        </w:rPr>
        <w:tab/>
        <w:t>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9DAB33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4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Estimat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61AC99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5</w:t>
      </w:r>
      <w:r w:rsidRPr="00D94F03">
        <w:rPr>
          <w:rFonts w:cstheme="minorHAnsi"/>
          <w:sz w:val="20"/>
          <w:szCs w:val="20"/>
          <w:lang w:val="en-US"/>
        </w:rPr>
        <w:tab/>
        <w:t>Projection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CB42960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6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Projecting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6A43653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7</w:t>
      </w:r>
      <w:r w:rsidRPr="00D94F03">
        <w:rPr>
          <w:rFonts w:cstheme="minorHAnsi"/>
          <w:sz w:val="20"/>
          <w:szCs w:val="20"/>
          <w:lang w:val="en-US"/>
        </w:rPr>
        <w:tab/>
        <w:t xml:space="preserve">#33 or #34 or #35 or #36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4C4B79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8</w:t>
      </w:r>
      <w:r w:rsidRPr="00D94F03">
        <w:rPr>
          <w:rFonts w:cstheme="minorHAnsi"/>
          <w:sz w:val="20"/>
          <w:szCs w:val="20"/>
          <w:lang w:val="en-US"/>
        </w:rPr>
        <w:tab/>
        <w:t xml:space="preserve">#32 and #37 </w:t>
      </w:r>
      <w:r w:rsidRPr="00D94F03">
        <w:rPr>
          <w:rFonts w:cstheme="minorHAnsi"/>
          <w:sz w:val="20"/>
          <w:szCs w:val="20"/>
          <w:lang w:val="en-US"/>
        </w:rPr>
        <w:tab/>
        <w:t>#39</w:t>
      </w:r>
      <w:r w:rsidRPr="00D94F03">
        <w:rPr>
          <w:rFonts w:cstheme="minorHAnsi"/>
          <w:sz w:val="20"/>
          <w:szCs w:val="20"/>
          <w:lang w:val="en-US"/>
        </w:rPr>
        <w:tab/>
        <w:t xml:space="preserve">#28 or #38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9C3E07D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0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Carbonated Beverage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A8803F0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1</w:t>
      </w:r>
      <w:r w:rsidRPr="00D94F03">
        <w:rPr>
          <w:rFonts w:cstheme="minorHAnsi"/>
          <w:sz w:val="20"/>
          <w:szCs w:val="20"/>
          <w:lang w:val="en-US"/>
        </w:rPr>
        <w:tab/>
        <w:t>Soda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F0BD09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2</w:t>
      </w:r>
      <w:r w:rsidRPr="00D94F03">
        <w:rPr>
          <w:rFonts w:cstheme="minorHAnsi"/>
          <w:sz w:val="20"/>
          <w:szCs w:val="20"/>
          <w:lang w:val="en-US"/>
        </w:rPr>
        <w:tab/>
        <w:t>Carbonated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34D6EB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3</w:t>
      </w:r>
      <w:r w:rsidRPr="00D94F03">
        <w:rPr>
          <w:rFonts w:cstheme="minorHAnsi"/>
          <w:sz w:val="20"/>
          <w:szCs w:val="20"/>
          <w:lang w:val="en-US"/>
        </w:rPr>
        <w:tab/>
        <w:t>Carbonat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C9C6DA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4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SSB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8280C2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5</w:t>
      </w:r>
      <w:r w:rsidRPr="00D94F03">
        <w:rPr>
          <w:rFonts w:cstheme="minorHAnsi"/>
          <w:sz w:val="20"/>
          <w:szCs w:val="20"/>
          <w:lang w:val="en-US"/>
        </w:rPr>
        <w:tab/>
        <w:t>Carbonat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366A4D0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6</w:t>
      </w:r>
      <w:r w:rsidRPr="00D94F03">
        <w:rPr>
          <w:rFonts w:cstheme="minorHAnsi"/>
          <w:sz w:val="20"/>
          <w:szCs w:val="20"/>
          <w:lang w:val="en-US"/>
        </w:rPr>
        <w:tab/>
        <w:t>Soft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3CD69F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7</w:t>
      </w:r>
      <w:r w:rsidRPr="00D94F03">
        <w:rPr>
          <w:rFonts w:cstheme="minorHAnsi"/>
          <w:sz w:val="20"/>
          <w:szCs w:val="20"/>
          <w:lang w:val="en-US"/>
        </w:rPr>
        <w:tab/>
        <w:t>Soft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A6747F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8</w:t>
      </w:r>
      <w:r w:rsidRPr="00D94F03">
        <w:rPr>
          <w:rFonts w:cstheme="minorHAnsi"/>
          <w:sz w:val="20"/>
          <w:szCs w:val="20"/>
          <w:lang w:val="en-US"/>
        </w:rPr>
        <w:tab/>
        <w:t>Sweeten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74034F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9</w:t>
      </w:r>
      <w:r w:rsidRPr="00D94F03">
        <w:rPr>
          <w:rFonts w:cstheme="minorHAnsi"/>
          <w:sz w:val="20"/>
          <w:szCs w:val="20"/>
          <w:lang w:val="en-US"/>
        </w:rPr>
        <w:tab/>
        <w:t>Sweetened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53C624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0</w:t>
      </w:r>
      <w:r w:rsidRPr="00D94F03">
        <w:rPr>
          <w:rFonts w:cstheme="minorHAnsi"/>
          <w:sz w:val="20"/>
          <w:szCs w:val="20"/>
          <w:lang w:val="en-US"/>
        </w:rPr>
        <w:tab/>
        <w:t>Sugar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892743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1</w:t>
      </w:r>
      <w:r w:rsidRPr="00D94F03">
        <w:rPr>
          <w:rFonts w:cstheme="minorHAnsi"/>
          <w:sz w:val="20"/>
          <w:szCs w:val="20"/>
          <w:lang w:val="en-US"/>
        </w:rPr>
        <w:tab/>
        <w:t>Sugary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25812D9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2</w:t>
      </w:r>
      <w:r w:rsidRPr="00D94F03">
        <w:rPr>
          <w:rFonts w:cstheme="minorHAnsi"/>
          <w:sz w:val="20"/>
          <w:szCs w:val="20"/>
          <w:lang w:val="en-US"/>
        </w:rPr>
        <w:tab/>
        <w:t>Sugared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7BE919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3</w:t>
      </w:r>
      <w:r w:rsidRPr="00D94F03">
        <w:rPr>
          <w:rFonts w:cstheme="minorHAnsi"/>
          <w:sz w:val="20"/>
          <w:szCs w:val="20"/>
          <w:lang w:val="en-US"/>
        </w:rPr>
        <w:tab/>
        <w:t>Sugary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4E4D767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4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ola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2A285A1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5</w:t>
      </w:r>
      <w:r w:rsidRPr="00D94F03">
        <w:rPr>
          <w:rFonts w:cstheme="minorHAnsi"/>
          <w:sz w:val="20"/>
          <w:szCs w:val="20"/>
          <w:lang w:val="en-US"/>
        </w:rPr>
        <w:tab/>
        <w:t>Sport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9141B3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6</w:t>
      </w:r>
      <w:r w:rsidRPr="00D94F03">
        <w:rPr>
          <w:rFonts w:cstheme="minorHAnsi"/>
          <w:sz w:val="20"/>
          <w:szCs w:val="20"/>
          <w:lang w:val="en-US"/>
        </w:rPr>
        <w:tab/>
        <w:t>Sport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365BD90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lastRenderedPageBreak/>
        <w:t>#57</w:t>
      </w:r>
      <w:r w:rsidRPr="00D94F03">
        <w:rPr>
          <w:rFonts w:cstheme="minorHAnsi"/>
          <w:sz w:val="20"/>
          <w:szCs w:val="20"/>
          <w:lang w:val="en-US"/>
        </w:rPr>
        <w:tab/>
        <w:t>Fruit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1262550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8</w:t>
      </w:r>
      <w:r w:rsidRPr="00D94F03">
        <w:rPr>
          <w:rFonts w:cstheme="minorHAnsi"/>
          <w:sz w:val="20"/>
          <w:szCs w:val="20"/>
          <w:lang w:val="en-US"/>
        </w:rPr>
        <w:tab/>
        <w:t>Fruit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F724C6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9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Fruit and Vegetable Juice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EE9B2D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0</w:t>
      </w:r>
      <w:r w:rsidRPr="00D94F03">
        <w:rPr>
          <w:rFonts w:cstheme="minorHAnsi"/>
          <w:sz w:val="20"/>
          <w:szCs w:val="20"/>
          <w:lang w:val="en-US"/>
        </w:rPr>
        <w:tab/>
        <w:t>Juic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67E5DA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1</w:t>
      </w:r>
      <w:r w:rsidRPr="00D94F03">
        <w:rPr>
          <w:rFonts w:cstheme="minorHAnsi"/>
          <w:sz w:val="20"/>
          <w:szCs w:val="20"/>
          <w:lang w:val="en-US"/>
        </w:rPr>
        <w:tab/>
        <w:t>Fizzy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8DCE75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2</w:t>
      </w:r>
      <w:r w:rsidRPr="00D94F03">
        <w:rPr>
          <w:rFonts w:cstheme="minorHAnsi"/>
          <w:sz w:val="20"/>
          <w:szCs w:val="20"/>
          <w:lang w:val="en-US"/>
        </w:rPr>
        <w:tab/>
        <w:t>Fizzy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DA44D4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3</w:t>
      </w:r>
      <w:r w:rsidRPr="00D94F03">
        <w:rPr>
          <w:rFonts w:cstheme="minorHAnsi"/>
          <w:sz w:val="20"/>
          <w:szCs w:val="20"/>
          <w:lang w:val="en-US"/>
        </w:rPr>
        <w:tab/>
        <w:t xml:space="preserve">#40 or #41 or #42 or #43 or #44 or #45 or #46 or #47 or #48 or #49 or #50 or #51 or #52 or #53 or #54 or #55 or #56 or #57 or #58 or #59 or #60 or #61 or #62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3364223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4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Sweetening Agent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394175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5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Dietary Sugar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3509AF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6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Syrupe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6566D5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7</w:t>
      </w:r>
      <w:r w:rsidRPr="00D94F03">
        <w:rPr>
          <w:rFonts w:cstheme="minorHAnsi"/>
          <w:sz w:val="20"/>
          <w:szCs w:val="20"/>
          <w:lang w:val="en-US"/>
        </w:rPr>
        <w:tab/>
        <w:t>Sucros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CAE955A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8</w:t>
      </w:r>
      <w:r w:rsidRPr="00D94F03">
        <w:rPr>
          <w:rFonts w:cstheme="minorHAnsi"/>
          <w:sz w:val="20"/>
          <w:szCs w:val="20"/>
          <w:lang w:val="en-US"/>
        </w:rPr>
        <w:tab/>
        <w:t>Fructos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0A46E3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9</w:t>
      </w:r>
      <w:r w:rsidRPr="00D94F03">
        <w:rPr>
          <w:rFonts w:cstheme="minorHAnsi"/>
          <w:sz w:val="20"/>
          <w:szCs w:val="20"/>
          <w:lang w:val="en-US"/>
        </w:rPr>
        <w:tab/>
        <w:t xml:space="preserve">#64 or #65 or #66 or #67 or #68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F26247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0</w:t>
      </w:r>
      <w:r w:rsidRPr="00D94F03">
        <w:rPr>
          <w:rFonts w:cstheme="minorHAnsi"/>
          <w:sz w:val="20"/>
          <w:szCs w:val="20"/>
          <w:lang w:val="en-US"/>
        </w:rPr>
        <w:tab/>
        <w:t>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55241F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1</w:t>
      </w:r>
      <w:r w:rsidRPr="00D94F03">
        <w:rPr>
          <w:rFonts w:cstheme="minorHAnsi"/>
          <w:sz w:val="20"/>
          <w:szCs w:val="20"/>
          <w:lang w:val="en-US"/>
        </w:rPr>
        <w:tab/>
        <w:t>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FBAC021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2</w:t>
      </w:r>
      <w:r w:rsidRPr="00D94F03">
        <w:rPr>
          <w:rFonts w:cstheme="minorHAnsi"/>
          <w:sz w:val="20"/>
          <w:szCs w:val="20"/>
          <w:lang w:val="en-US"/>
        </w:rPr>
        <w:tab/>
        <w:t xml:space="preserve">#70 or #71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A69B2CA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3</w:t>
      </w:r>
      <w:r w:rsidRPr="00D94F03">
        <w:rPr>
          <w:rFonts w:cstheme="minorHAnsi"/>
          <w:sz w:val="20"/>
          <w:szCs w:val="20"/>
          <w:lang w:val="en-US"/>
        </w:rPr>
        <w:tab/>
        <w:t xml:space="preserve">#69 and #72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3FCD28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4</w:t>
      </w:r>
      <w:r w:rsidRPr="00D94F03">
        <w:rPr>
          <w:rFonts w:cstheme="minorHAnsi"/>
          <w:sz w:val="20"/>
          <w:szCs w:val="20"/>
          <w:lang w:val="en-US"/>
        </w:rPr>
        <w:tab/>
        <w:t xml:space="preserve">#63 or #73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524D15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5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Diabetes Mellitu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07FEA1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6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Diabetes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6438AD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7</w:t>
      </w:r>
      <w:r w:rsidRPr="00D94F03">
        <w:rPr>
          <w:rFonts w:cstheme="minorHAnsi"/>
          <w:sz w:val="20"/>
          <w:szCs w:val="20"/>
          <w:lang w:val="en-US"/>
        </w:rPr>
        <w:tab/>
        <w:t>Diabetic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832D6F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8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Overweight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16E832D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9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Obe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7AB11F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0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Overweight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8DD088C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1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Body Mass Index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29DC3B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2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BMI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5969B4A5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3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Cardiovascular </w:t>
      </w:r>
      <w:proofErr w:type="gramStart"/>
      <w:r w:rsidRPr="00D94F03">
        <w:rPr>
          <w:rFonts w:cstheme="minorHAnsi"/>
          <w:sz w:val="20"/>
          <w:szCs w:val="20"/>
          <w:lang w:val="en-US"/>
        </w:rPr>
        <w:t>Diseases]  explode</w:t>
      </w:r>
      <w:proofErr w:type="gramEnd"/>
      <w:r w:rsidRPr="00D94F03">
        <w:rPr>
          <w:rFonts w:cstheme="minorHAnsi"/>
          <w:sz w:val="20"/>
          <w:szCs w:val="20"/>
          <w:lang w:val="en-US"/>
        </w:rPr>
        <w:t xml:space="preserve">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743F921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4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ardiovascular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5B94301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5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VD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F4C32EF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6</w:t>
      </w:r>
      <w:r w:rsidRPr="00D94F03">
        <w:rPr>
          <w:rFonts w:cstheme="minorHAnsi"/>
          <w:sz w:val="20"/>
          <w:szCs w:val="20"/>
          <w:lang w:val="en-US"/>
        </w:rPr>
        <w:tab/>
        <w:t>Heart Diseas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294AF628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7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Dental Carie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BD235C5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8</w:t>
      </w:r>
      <w:r w:rsidRPr="00D94F03">
        <w:rPr>
          <w:rFonts w:cstheme="minorHAnsi"/>
          <w:sz w:val="20"/>
          <w:szCs w:val="20"/>
          <w:lang w:val="en-US"/>
        </w:rPr>
        <w:tab/>
        <w:t xml:space="preserve">Dental </w:t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Decay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0A65AD3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9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aries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9B3115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0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Neoplasms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5AD01D5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1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Neopla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92C304E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2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ancer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F45F7B3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3</w:t>
      </w:r>
      <w:r w:rsidRPr="00D94F03">
        <w:rPr>
          <w:rFonts w:cstheme="minorHAnsi"/>
          <w:sz w:val="20"/>
          <w:szCs w:val="20"/>
          <w:lang w:val="en-US"/>
        </w:rPr>
        <w:tab/>
        <w:t>Tumor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A3C864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4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Tumour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2EF88CE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5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Carcinom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1041CFA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6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alignan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47C84F2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7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eSH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descriptor: [Hypertension] explode all trees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A914CF4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8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Hyperten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634218E9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9</w:t>
      </w:r>
      <w:r w:rsidRPr="00D94F03">
        <w:rPr>
          <w:rFonts w:cstheme="minorHAnsi"/>
          <w:sz w:val="20"/>
          <w:szCs w:val="20"/>
          <w:lang w:val="en-US"/>
        </w:rPr>
        <w:tab/>
        <w:t xml:space="preserve">Blood </w:t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Pressure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,kw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 (Word variations have been searched)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79C28E8A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00</w:t>
      </w:r>
      <w:r w:rsidRPr="00D94F03">
        <w:rPr>
          <w:rFonts w:cstheme="minorHAnsi"/>
          <w:sz w:val="20"/>
          <w:szCs w:val="20"/>
          <w:lang w:val="en-US"/>
        </w:rPr>
        <w:tab/>
        <w:t xml:space="preserve">#75 or #76 or #77 or #78 or #79 or #80 or #81 or #82 or #83 or #84 or #85 or #86 or #87 or #88 or #89 or #90 or #91 or #92 or #93 or #94 or #95 or #96 or #97 or #98 or #99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37E3338D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01</w:t>
      </w:r>
      <w:r w:rsidRPr="00D94F03">
        <w:rPr>
          <w:rFonts w:cstheme="minorHAnsi"/>
          <w:sz w:val="20"/>
          <w:szCs w:val="20"/>
          <w:lang w:val="en-US"/>
        </w:rPr>
        <w:tab/>
        <w:t xml:space="preserve">#39 and #74 and #100 </w:t>
      </w:r>
      <w:r w:rsidRPr="00D94F03">
        <w:rPr>
          <w:rFonts w:cstheme="minorHAnsi"/>
          <w:sz w:val="20"/>
          <w:szCs w:val="20"/>
          <w:lang w:val="en-US"/>
        </w:rPr>
        <w:tab/>
      </w:r>
    </w:p>
    <w:p w14:paraId="223D85F6" w14:textId="77777777" w:rsidR="00CF3CED" w:rsidRPr="00D94F03" w:rsidRDefault="00CF3CED" w:rsidP="00CF3CED">
      <w:pPr>
        <w:ind w:left="-567"/>
        <w:rPr>
          <w:rFonts w:cstheme="minorHAnsi"/>
          <w:b/>
          <w:sz w:val="20"/>
          <w:szCs w:val="20"/>
          <w:lang w:val="en-US"/>
        </w:rPr>
      </w:pPr>
    </w:p>
    <w:p w14:paraId="2D48EAC3" w14:textId="77777777" w:rsidR="00CF3CED" w:rsidRPr="00D94F03" w:rsidRDefault="00CF3CED" w:rsidP="00CF3CED">
      <w:pPr>
        <w:ind w:left="-567"/>
        <w:rPr>
          <w:rFonts w:cstheme="minorHAnsi"/>
          <w:b/>
          <w:sz w:val="20"/>
          <w:szCs w:val="20"/>
          <w:lang w:val="en-US"/>
        </w:rPr>
      </w:pPr>
      <w:proofErr w:type="spellStart"/>
      <w:r w:rsidRPr="00D94F03">
        <w:rPr>
          <w:rFonts w:cstheme="minorHAnsi"/>
          <w:b/>
          <w:sz w:val="20"/>
          <w:szCs w:val="20"/>
          <w:lang w:val="en-US"/>
        </w:rPr>
        <w:t>EMBase</w:t>
      </w:r>
      <w:proofErr w:type="spellEnd"/>
      <w:r w:rsidRPr="00D94F03">
        <w:rPr>
          <w:rFonts w:cstheme="minorHAnsi"/>
          <w:b/>
          <w:sz w:val="20"/>
          <w:szCs w:val="20"/>
          <w:lang w:val="en-US"/>
        </w:rPr>
        <w:t xml:space="preserve"> (Elsevier) </w:t>
      </w:r>
    </w:p>
    <w:p w14:paraId="1B80A05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No.</w:t>
      </w:r>
      <w:r w:rsidRPr="00D94F03">
        <w:rPr>
          <w:rFonts w:cstheme="minorHAnsi"/>
          <w:sz w:val="20"/>
          <w:szCs w:val="20"/>
          <w:lang w:val="en-US"/>
        </w:rPr>
        <w:tab/>
        <w:t>Query</w:t>
      </w:r>
    </w:p>
    <w:p w14:paraId="309363D9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4 </w:t>
      </w:r>
      <w:r w:rsidRPr="00D94F03">
        <w:rPr>
          <w:rFonts w:cstheme="minorHAnsi"/>
          <w:sz w:val="20"/>
          <w:szCs w:val="20"/>
          <w:lang w:val="en-US"/>
        </w:rPr>
        <w:tab/>
        <w:t>#30 AND #65 AND #93</w:t>
      </w:r>
    </w:p>
    <w:p w14:paraId="216A518D" w14:textId="532F32AC" w:rsidR="00CF3CED" w:rsidRPr="00D94F03" w:rsidRDefault="00CF3CED" w:rsidP="00922A31">
      <w:pPr>
        <w:tabs>
          <w:tab w:val="left" w:pos="609"/>
        </w:tabs>
        <w:ind w:left="609" w:hanging="1743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 </w:t>
      </w:r>
      <w:r w:rsidR="00922A31" w:rsidRPr="00D94F03">
        <w:rPr>
          <w:rFonts w:cstheme="minorHAnsi"/>
          <w:sz w:val="20"/>
          <w:szCs w:val="20"/>
          <w:lang w:val="en-US"/>
        </w:rPr>
        <w:t xml:space="preserve">            </w:t>
      </w:r>
      <w:r w:rsidRPr="00D94F03">
        <w:rPr>
          <w:rFonts w:cstheme="minorHAnsi"/>
          <w:sz w:val="20"/>
          <w:szCs w:val="20"/>
          <w:lang w:val="en-US"/>
        </w:rPr>
        <w:t>#93 </w:t>
      </w:r>
      <w:r w:rsidRPr="00D94F03">
        <w:rPr>
          <w:rFonts w:cstheme="minorHAnsi"/>
          <w:sz w:val="20"/>
          <w:szCs w:val="20"/>
          <w:lang w:val="en-US"/>
        </w:rPr>
        <w:tab/>
        <w:t>#66 OR #67 OR #68 OR #69 OR #70 OR #71 OR #72 OR #73 OR #74 OR #75 OR #76 OR #77 OR #78 OR #79 OR #80 OR #81 OR #82 OR #83 OR #84 OR #85 OR #86 OR #87 OR #88 OR #89 OR #90 OR #91 OR #92</w:t>
      </w:r>
    </w:p>
    <w:p w14:paraId="06C7604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2 </w:t>
      </w:r>
      <w:r w:rsidRPr="00D94F03">
        <w:rPr>
          <w:rFonts w:cstheme="minorHAnsi"/>
          <w:sz w:val="20"/>
          <w:szCs w:val="20"/>
          <w:lang w:val="en-US"/>
        </w:rPr>
        <w:tab/>
        <w:t>'blood pressur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9C50CF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1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hyperten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078E0CD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lastRenderedPageBreak/>
        <w:t>#90 </w:t>
      </w:r>
      <w:r w:rsidRPr="00D94F03">
        <w:rPr>
          <w:rFonts w:cstheme="minorHAnsi"/>
          <w:sz w:val="20"/>
          <w:szCs w:val="20"/>
          <w:lang w:val="en-US"/>
        </w:rPr>
        <w:tab/>
        <w:t>'hypertension'/exp</w:t>
      </w:r>
    </w:p>
    <w:p w14:paraId="6F8E2ED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9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malignan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CA7356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8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carcinom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5B7DD9F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7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tumour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9BE019E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6 </w:t>
      </w:r>
      <w:r w:rsidRPr="00D94F03">
        <w:rPr>
          <w:rFonts w:cstheme="minorHAnsi"/>
          <w:sz w:val="20"/>
          <w:szCs w:val="20"/>
          <w:lang w:val="en-US"/>
        </w:rPr>
        <w:tab/>
        <w:t>tumor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950D0C1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5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ancer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C656B7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4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neopla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49D83E5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3 </w:t>
      </w:r>
      <w:r w:rsidRPr="00D94F03">
        <w:rPr>
          <w:rFonts w:cstheme="minorHAnsi"/>
          <w:sz w:val="20"/>
          <w:szCs w:val="20"/>
          <w:lang w:val="en-US"/>
        </w:rPr>
        <w:tab/>
        <w:t>'neoplasm'/exp</w:t>
      </w:r>
    </w:p>
    <w:p w14:paraId="07DCA3D1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2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aries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685475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1 </w:t>
      </w:r>
      <w:r w:rsidRPr="00D94F03">
        <w:rPr>
          <w:rFonts w:cstheme="minorHAnsi"/>
          <w:sz w:val="20"/>
          <w:szCs w:val="20"/>
          <w:lang w:val="en-US"/>
        </w:rPr>
        <w:tab/>
        <w:t>'dental decay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20EBA3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0 </w:t>
      </w:r>
      <w:r w:rsidRPr="00D94F03">
        <w:rPr>
          <w:rFonts w:cstheme="minorHAnsi"/>
          <w:sz w:val="20"/>
          <w:szCs w:val="20"/>
          <w:lang w:val="en-US"/>
        </w:rPr>
        <w:tab/>
        <w:t>'dental caries'/exp</w:t>
      </w:r>
    </w:p>
    <w:p w14:paraId="7A0A68C7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9 </w:t>
      </w:r>
      <w:r w:rsidRPr="00D94F03">
        <w:rPr>
          <w:rFonts w:cstheme="minorHAnsi"/>
          <w:sz w:val="20"/>
          <w:szCs w:val="20"/>
          <w:lang w:val="en-US"/>
        </w:rPr>
        <w:tab/>
        <w:t>'heart diseases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C629F3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8 </w:t>
      </w:r>
      <w:r w:rsidRPr="00D94F03">
        <w:rPr>
          <w:rFonts w:cstheme="minorHAnsi"/>
          <w:sz w:val="20"/>
          <w:szCs w:val="20"/>
          <w:lang w:val="en-US"/>
        </w:rPr>
        <w:tab/>
        <w:t>'heart diseas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E82E3CF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7 </w:t>
      </w:r>
      <w:r w:rsidRPr="00D94F03">
        <w:rPr>
          <w:rFonts w:cstheme="minorHAnsi"/>
          <w:sz w:val="20"/>
          <w:szCs w:val="20"/>
          <w:lang w:val="en-US"/>
        </w:rPr>
        <w:tab/>
        <w:t>'</w:t>
      </w:r>
      <w:proofErr w:type="spellStart"/>
      <w:r w:rsidRPr="00D94F03">
        <w:rPr>
          <w:rFonts w:cstheme="minorHAnsi"/>
          <w:sz w:val="20"/>
          <w:szCs w:val="20"/>
          <w:lang w:val="en-US"/>
        </w:rPr>
        <w:t>cvd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E6A6C8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6 </w:t>
      </w:r>
      <w:r w:rsidRPr="00D94F03">
        <w:rPr>
          <w:rFonts w:cstheme="minorHAnsi"/>
          <w:sz w:val="20"/>
          <w:szCs w:val="20"/>
          <w:lang w:val="en-US"/>
        </w:rPr>
        <w:tab/>
        <w:t>'cardiovascular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43D1E89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5 </w:t>
      </w:r>
      <w:r w:rsidRPr="00D94F03">
        <w:rPr>
          <w:rFonts w:cstheme="minorHAnsi"/>
          <w:sz w:val="20"/>
          <w:szCs w:val="20"/>
          <w:lang w:val="en-US"/>
        </w:rPr>
        <w:tab/>
        <w:t>'cardiovascular disease'/exp</w:t>
      </w:r>
    </w:p>
    <w:p w14:paraId="66D473C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4 </w:t>
      </w:r>
      <w:r w:rsidRPr="00D94F03">
        <w:rPr>
          <w:rFonts w:cstheme="minorHAnsi"/>
          <w:sz w:val="20"/>
          <w:szCs w:val="20"/>
          <w:lang w:val="en-US"/>
        </w:rPr>
        <w:tab/>
        <w:t>'body mass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F6B208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3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bmi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4BCB45C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2 </w:t>
      </w:r>
      <w:r w:rsidRPr="00D94F03">
        <w:rPr>
          <w:rFonts w:cstheme="minorHAnsi"/>
          <w:sz w:val="20"/>
          <w:szCs w:val="20"/>
          <w:lang w:val="en-US"/>
        </w:rPr>
        <w:tab/>
        <w:t>'body mass'/exp</w:t>
      </w:r>
    </w:p>
    <w:p w14:paraId="5040339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1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overweight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4A070077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0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obes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09A9B751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9 </w:t>
      </w:r>
      <w:r w:rsidRPr="00D94F03">
        <w:rPr>
          <w:rFonts w:cstheme="minorHAnsi"/>
          <w:sz w:val="20"/>
          <w:szCs w:val="20"/>
          <w:lang w:val="en-US"/>
        </w:rPr>
        <w:tab/>
        <w:t>'obesity'/exp</w:t>
      </w:r>
    </w:p>
    <w:p w14:paraId="4EEA48F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8 </w:t>
      </w:r>
      <w:r w:rsidRPr="00D94F03">
        <w:rPr>
          <w:rFonts w:cstheme="minorHAnsi"/>
          <w:sz w:val="20"/>
          <w:szCs w:val="20"/>
          <w:lang w:val="en-US"/>
        </w:rPr>
        <w:tab/>
        <w:t>diabetic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0CFECBF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7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diabetes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5E42D42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6 </w:t>
      </w:r>
      <w:r w:rsidRPr="00D94F03">
        <w:rPr>
          <w:rFonts w:cstheme="minorHAnsi"/>
          <w:sz w:val="20"/>
          <w:szCs w:val="20"/>
          <w:lang w:val="en-US"/>
        </w:rPr>
        <w:tab/>
        <w:t>'diabetes mellitus'/exp</w:t>
      </w:r>
    </w:p>
    <w:p w14:paraId="3DA904F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5 </w:t>
      </w:r>
      <w:r w:rsidRPr="00D94F03">
        <w:rPr>
          <w:rFonts w:cstheme="minorHAnsi"/>
          <w:sz w:val="20"/>
          <w:szCs w:val="20"/>
          <w:lang w:val="en-US"/>
        </w:rPr>
        <w:tab/>
        <w:t>#54 OR #64</w:t>
      </w:r>
    </w:p>
    <w:p w14:paraId="18310061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4 </w:t>
      </w:r>
      <w:r w:rsidRPr="00D94F03">
        <w:rPr>
          <w:rFonts w:cstheme="minorHAnsi"/>
          <w:sz w:val="20"/>
          <w:szCs w:val="20"/>
          <w:lang w:val="en-US"/>
        </w:rPr>
        <w:tab/>
        <w:t>#60 AND #63</w:t>
      </w:r>
    </w:p>
    <w:p w14:paraId="2AE851FF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3 </w:t>
      </w:r>
      <w:r w:rsidRPr="00D94F03">
        <w:rPr>
          <w:rFonts w:cstheme="minorHAnsi"/>
          <w:sz w:val="20"/>
          <w:szCs w:val="20"/>
          <w:lang w:val="en-US"/>
        </w:rPr>
        <w:tab/>
        <w:t>#61 OR #62</w:t>
      </w:r>
    </w:p>
    <w:p w14:paraId="2D9E656D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2 </w:t>
      </w:r>
      <w:r w:rsidRPr="00D94F03">
        <w:rPr>
          <w:rFonts w:cstheme="minorHAnsi"/>
          <w:sz w:val="20"/>
          <w:szCs w:val="20"/>
          <w:lang w:val="en-US"/>
        </w:rPr>
        <w:tab/>
        <w:t>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0A5CC82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1 </w:t>
      </w:r>
      <w:r w:rsidRPr="00D94F03">
        <w:rPr>
          <w:rFonts w:cstheme="minorHAnsi"/>
          <w:sz w:val="20"/>
          <w:szCs w:val="20"/>
          <w:lang w:val="en-US"/>
        </w:rPr>
        <w:tab/>
        <w:t>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3A35CC2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0 </w:t>
      </w:r>
      <w:r w:rsidRPr="00D94F03">
        <w:rPr>
          <w:rFonts w:cstheme="minorHAnsi"/>
          <w:sz w:val="20"/>
          <w:szCs w:val="20"/>
          <w:lang w:val="en-US"/>
        </w:rPr>
        <w:tab/>
        <w:t>#55 OR #56 OR #57 OR #58 OR #59</w:t>
      </w:r>
    </w:p>
    <w:p w14:paraId="0D2A6DE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9 </w:t>
      </w:r>
      <w:r w:rsidRPr="00D94F03">
        <w:rPr>
          <w:rFonts w:cstheme="minorHAnsi"/>
          <w:sz w:val="20"/>
          <w:szCs w:val="20"/>
          <w:lang w:val="en-US"/>
        </w:rPr>
        <w:tab/>
        <w:t>fructos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FC6C7DA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8 </w:t>
      </w:r>
      <w:r w:rsidRPr="00D94F03">
        <w:rPr>
          <w:rFonts w:cstheme="minorHAnsi"/>
          <w:sz w:val="20"/>
          <w:szCs w:val="20"/>
          <w:lang w:val="en-US"/>
        </w:rPr>
        <w:tab/>
        <w:t>sucros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7EDD1F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7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syrupe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99D779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6 </w:t>
      </w:r>
      <w:r w:rsidRPr="00D94F03">
        <w:rPr>
          <w:rFonts w:cstheme="minorHAnsi"/>
          <w:sz w:val="20"/>
          <w:szCs w:val="20"/>
          <w:lang w:val="en-US"/>
        </w:rPr>
        <w:tab/>
        <w:t>'sugar intake'/exp</w:t>
      </w:r>
    </w:p>
    <w:p w14:paraId="29014A19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5 </w:t>
      </w:r>
      <w:r w:rsidRPr="00D94F03">
        <w:rPr>
          <w:rFonts w:cstheme="minorHAnsi"/>
          <w:sz w:val="20"/>
          <w:szCs w:val="20"/>
          <w:lang w:val="en-US"/>
        </w:rPr>
        <w:tab/>
        <w:t>'sweetening agent'/exp</w:t>
      </w:r>
    </w:p>
    <w:p w14:paraId="46DC3E86" w14:textId="77777777" w:rsidR="00922A31" w:rsidRPr="00D94F03" w:rsidRDefault="00922A31" w:rsidP="00922A31">
      <w:pPr>
        <w:tabs>
          <w:tab w:val="left" w:pos="709"/>
        </w:tabs>
        <w:ind w:left="-567" w:hanging="709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              </w:t>
      </w:r>
      <w:r w:rsidR="00CF3CED" w:rsidRPr="00D94F03">
        <w:rPr>
          <w:rFonts w:cstheme="minorHAnsi"/>
          <w:sz w:val="20"/>
          <w:szCs w:val="20"/>
          <w:lang w:val="en-US"/>
        </w:rPr>
        <w:t xml:space="preserve"> #54 </w:t>
      </w:r>
      <w:r w:rsidR="00CF3CED" w:rsidRPr="00D94F03">
        <w:rPr>
          <w:rFonts w:cstheme="minorHAnsi"/>
          <w:sz w:val="20"/>
          <w:szCs w:val="20"/>
          <w:lang w:val="en-US"/>
        </w:rPr>
        <w:tab/>
        <w:t xml:space="preserve">#31 OR #32 OR #33 OR #34 OR #35 OR #36 OR #37 OR #38 OR #39 OR #40 OR #41 OR #42 OR #43 OR #44 </w:t>
      </w:r>
      <w:r w:rsidRPr="00D94F03">
        <w:rPr>
          <w:rFonts w:cstheme="minorHAnsi"/>
          <w:sz w:val="20"/>
          <w:szCs w:val="20"/>
          <w:lang w:val="en-US"/>
        </w:rPr>
        <w:t xml:space="preserve">    </w:t>
      </w:r>
    </w:p>
    <w:p w14:paraId="31847920" w14:textId="5EC6DA19" w:rsidR="00CF3CED" w:rsidRPr="00D94F03" w:rsidRDefault="00922A31" w:rsidP="00922A31">
      <w:pPr>
        <w:tabs>
          <w:tab w:val="left" w:pos="709"/>
        </w:tabs>
        <w:ind w:left="-567" w:hanging="709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   </w:t>
      </w:r>
      <w:r w:rsidRPr="00D94F03">
        <w:rPr>
          <w:rFonts w:cstheme="minorHAnsi"/>
          <w:sz w:val="20"/>
          <w:szCs w:val="20"/>
          <w:lang w:val="en-US"/>
        </w:rPr>
        <w:tab/>
      </w:r>
      <w:r w:rsidRPr="00D94F03">
        <w:rPr>
          <w:rFonts w:cstheme="minorHAnsi"/>
          <w:sz w:val="20"/>
          <w:szCs w:val="20"/>
          <w:lang w:val="en-US"/>
        </w:rPr>
        <w:tab/>
      </w:r>
      <w:r w:rsidR="00CF3CED" w:rsidRPr="00D94F03">
        <w:rPr>
          <w:rFonts w:cstheme="minorHAnsi"/>
          <w:sz w:val="20"/>
          <w:szCs w:val="20"/>
          <w:lang w:val="en-US"/>
        </w:rPr>
        <w:t>OR #45 OR #46 OR #47 OR #48 OR #49 OR #50 OR #51 OR #52 OR #53</w:t>
      </w:r>
    </w:p>
    <w:p w14:paraId="4227848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3 </w:t>
      </w:r>
      <w:r w:rsidRPr="00D94F03">
        <w:rPr>
          <w:rFonts w:cstheme="minorHAnsi"/>
          <w:sz w:val="20"/>
          <w:szCs w:val="20"/>
          <w:lang w:val="en-US"/>
        </w:rPr>
        <w:tab/>
        <w:t>'fizzy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fizzy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01135ECD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2 </w:t>
      </w:r>
      <w:r w:rsidRPr="00D94F03">
        <w:rPr>
          <w:rFonts w:cstheme="minorHAnsi"/>
          <w:sz w:val="20"/>
          <w:szCs w:val="20"/>
          <w:lang w:val="en-US"/>
        </w:rPr>
        <w:tab/>
        <w:t>'fizzy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fizzy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5F287D57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1 </w:t>
      </w:r>
      <w:r w:rsidRPr="00D94F03">
        <w:rPr>
          <w:rFonts w:cstheme="minorHAnsi"/>
          <w:sz w:val="20"/>
          <w:szCs w:val="20"/>
          <w:lang w:val="en-US"/>
        </w:rPr>
        <w:tab/>
        <w:t>juice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F5D6C84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0 </w:t>
      </w:r>
      <w:r w:rsidRPr="00D94F03">
        <w:rPr>
          <w:rFonts w:cstheme="minorHAnsi"/>
          <w:sz w:val="20"/>
          <w:szCs w:val="20"/>
          <w:lang w:val="en-US"/>
        </w:rPr>
        <w:tab/>
        <w:t>'fruit and vegetable juice'/exp</w:t>
      </w:r>
    </w:p>
    <w:p w14:paraId="2E18D73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9 </w:t>
      </w:r>
      <w:r w:rsidRPr="00D94F03">
        <w:rPr>
          <w:rFonts w:cstheme="minorHAnsi"/>
          <w:sz w:val="20"/>
          <w:szCs w:val="20"/>
          <w:lang w:val="en-US"/>
        </w:rPr>
        <w:tab/>
        <w:t>'fruit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fruit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0A0491CD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8 </w:t>
      </w:r>
      <w:r w:rsidRPr="00D94F03">
        <w:rPr>
          <w:rFonts w:cstheme="minorHAnsi"/>
          <w:sz w:val="20"/>
          <w:szCs w:val="20"/>
          <w:lang w:val="en-US"/>
        </w:rPr>
        <w:tab/>
        <w:t>'fruit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fruit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6C5A29E1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7 </w:t>
      </w:r>
      <w:r w:rsidRPr="00D94F03">
        <w:rPr>
          <w:rFonts w:cstheme="minorHAnsi"/>
          <w:sz w:val="20"/>
          <w:szCs w:val="20"/>
          <w:lang w:val="en-US"/>
        </w:rPr>
        <w:tab/>
        <w:t>'sport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port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5A0596B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6 </w:t>
      </w:r>
      <w:r w:rsidRPr="00D94F03">
        <w:rPr>
          <w:rFonts w:cstheme="minorHAnsi"/>
          <w:sz w:val="20"/>
          <w:szCs w:val="20"/>
          <w:lang w:val="en-US"/>
        </w:rPr>
        <w:tab/>
        <w:t>'sport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port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237405F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5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cola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5155E2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4 </w:t>
      </w:r>
      <w:r w:rsidRPr="00D94F03">
        <w:rPr>
          <w:rFonts w:cstheme="minorHAnsi"/>
          <w:sz w:val="20"/>
          <w:szCs w:val="20"/>
          <w:lang w:val="en-US"/>
        </w:rPr>
        <w:tab/>
        <w:t>'sugary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ugary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0FCA937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3 </w:t>
      </w:r>
      <w:r w:rsidRPr="00D94F03">
        <w:rPr>
          <w:rFonts w:cstheme="minorHAnsi"/>
          <w:sz w:val="20"/>
          <w:szCs w:val="20"/>
          <w:lang w:val="en-US"/>
        </w:rPr>
        <w:tab/>
        <w:t>'sugary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ugary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698892D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2 </w:t>
      </w:r>
      <w:r w:rsidRPr="00D94F03">
        <w:rPr>
          <w:rFonts w:cstheme="minorHAnsi"/>
          <w:sz w:val="20"/>
          <w:szCs w:val="20"/>
          <w:lang w:val="en-US"/>
        </w:rPr>
        <w:tab/>
        <w:t>'sugared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ugared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37758AE2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1 </w:t>
      </w:r>
      <w:r w:rsidRPr="00D94F03">
        <w:rPr>
          <w:rFonts w:cstheme="minorHAnsi"/>
          <w:sz w:val="20"/>
          <w:szCs w:val="20"/>
          <w:lang w:val="en-US"/>
        </w:rPr>
        <w:tab/>
        <w:t>'sugar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ugared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335DDEF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0 </w:t>
      </w:r>
      <w:r w:rsidRPr="00D94F03">
        <w:rPr>
          <w:rFonts w:cstheme="minorHAnsi"/>
          <w:sz w:val="20"/>
          <w:szCs w:val="20"/>
          <w:lang w:val="en-US"/>
        </w:rPr>
        <w:tab/>
        <w:t>'sweetened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weetened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333F5B8F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9 </w:t>
      </w:r>
      <w:r w:rsidRPr="00D94F03">
        <w:rPr>
          <w:rFonts w:cstheme="minorHAnsi"/>
          <w:sz w:val="20"/>
          <w:szCs w:val="20"/>
          <w:lang w:val="en-US"/>
        </w:rPr>
        <w:tab/>
        <w:t>'sweeten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weetened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20A84EC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8 </w:t>
      </w:r>
      <w:r w:rsidRPr="00D94F03">
        <w:rPr>
          <w:rFonts w:cstheme="minorHAnsi"/>
          <w:sz w:val="20"/>
          <w:szCs w:val="20"/>
          <w:lang w:val="en-US"/>
        </w:rPr>
        <w:tab/>
        <w:t>'soft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oft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73E2C2E4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7 </w:t>
      </w:r>
      <w:r w:rsidRPr="00D94F03">
        <w:rPr>
          <w:rFonts w:cstheme="minorHAnsi"/>
          <w:sz w:val="20"/>
          <w:szCs w:val="20"/>
          <w:lang w:val="en-US"/>
        </w:rPr>
        <w:tab/>
        <w:t>'soft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soft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5D5B912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lastRenderedPageBreak/>
        <w:t>#36 </w:t>
      </w:r>
      <w:r w:rsidRPr="00D94F03">
        <w:rPr>
          <w:rFonts w:cstheme="minorHAnsi"/>
          <w:sz w:val="20"/>
          <w:szCs w:val="20"/>
          <w:lang w:val="en-US"/>
        </w:rPr>
        <w:tab/>
        <w:t>'carbonated drin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carbonated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1CDD380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5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ssb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DBA2ADE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4 </w:t>
      </w:r>
      <w:r w:rsidRPr="00D94F03">
        <w:rPr>
          <w:rFonts w:cstheme="minorHAnsi"/>
          <w:sz w:val="20"/>
          <w:szCs w:val="20"/>
          <w:lang w:val="en-US"/>
        </w:rPr>
        <w:tab/>
        <w:t xml:space="preserve">'carbonated </w:t>
      </w:r>
      <w:proofErr w:type="spellStart"/>
      <w:r w:rsidRPr="00D94F03">
        <w:rPr>
          <w:rFonts w:cstheme="minorHAnsi"/>
          <w:sz w:val="20"/>
          <w:szCs w:val="20"/>
          <w:lang w:val="en-US"/>
        </w:rPr>
        <w:t>dirnk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carbonated drink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1A0B82CF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3 </w:t>
      </w:r>
      <w:r w:rsidRPr="00D94F03">
        <w:rPr>
          <w:rFonts w:cstheme="minorHAnsi"/>
          <w:sz w:val="20"/>
          <w:szCs w:val="20"/>
          <w:lang w:val="en-US"/>
        </w:rPr>
        <w:tab/>
        <w:t>'carbonated beverage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carbonated beverage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46A5F1ED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2 </w:t>
      </w:r>
      <w:r w:rsidRPr="00D94F03">
        <w:rPr>
          <w:rFonts w:cstheme="minorHAnsi"/>
          <w:sz w:val="20"/>
          <w:szCs w:val="20"/>
          <w:lang w:val="en-US"/>
        </w:rPr>
        <w:tab/>
        <w:t>soda</w:t>
      </w:r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73EE9D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1 </w:t>
      </w:r>
      <w:r w:rsidRPr="00D94F03">
        <w:rPr>
          <w:rFonts w:cstheme="minorHAnsi"/>
          <w:sz w:val="20"/>
          <w:szCs w:val="20"/>
          <w:lang w:val="en-US"/>
        </w:rPr>
        <w:tab/>
        <w:t>'carbonated beverage'/exp</w:t>
      </w:r>
    </w:p>
    <w:p w14:paraId="739CACC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0 </w:t>
      </w:r>
      <w:r w:rsidRPr="00D94F03">
        <w:rPr>
          <w:rFonts w:cstheme="minorHAnsi"/>
          <w:sz w:val="20"/>
          <w:szCs w:val="20"/>
          <w:lang w:val="en-US"/>
        </w:rPr>
        <w:tab/>
        <w:t>#28 OR #29</w:t>
      </w:r>
    </w:p>
    <w:p w14:paraId="5C9DFEF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9 </w:t>
      </w:r>
      <w:r w:rsidRPr="00D94F03">
        <w:rPr>
          <w:rFonts w:cstheme="minorHAnsi"/>
          <w:sz w:val="20"/>
          <w:szCs w:val="20"/>
          <w:lang w:val="en-US"/>
        </w:rPr>
        <w:tab/>
        <w:t xml:space="preserve">((burden OR attributable* OR societal) NEAR/3 (model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stimat</w:t>
      </w:r>
      <w:proofErr w:type="spellEnd"/>
      <w:r w:rsidRPr="00D94F03">
        <w:rPr>
          <w:rFonts w:cstheme="minorHAnsi"/>
          <w:sz w:val="20"/>
          <w:szCs w:val="20"/>
          <w:lang w:val="en-US"/>
        </w:rPr>
        <w:t>* OR projection* OR projecting)</w:t>
      </w:r>
      <w:proofErr w:type="gramStart"/>
      <w:r w:rsidRPr="00D94F03">
        <w:rPr>
          <w:rFonts w:cstheme="minorHAnsi"/>
          <w:sz w:val="20"/>
          <w:szCs w:val="20"/>
          <w:lang w:val="en-US"/>
        </w:rPr>
        <w:t>)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11A0BC2" w14:textId="77777777" w:rsidR="00922A31" w:rsidRPr="00D94F03" w:rsidRDefault="00922A31" w:rsidP="00922A31">
      <w:pPr>
        <w:tabs>
          <w:tab w:val="left" w:pos="609"/>
        </w:tabs>
        <w:ind w:left="-567" w:hanging="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ab/>
      </w:r>
      <w:r w:rsidR="00CF3CED" w:rsidRPr="00D94F03">
        <w:rPr>
          <w:rFonts w:cstheme="minorHAnsi"/>
          <w:sz w:val="20"/>
          <w:szCs w:val="20"/>
          <w:lang w:val="en-US"/>
        </w:rPr>
        <w:t>#28 </w:t>
      </w:r>
      <w:r w:rsidR="00CF3CED" w:rsidRPr="00D94F03">
        <w:rPr>
          <w:rFonts w:cstheme="minorHAnsi"/>
          <w:sz w:val="20"/>
          <w:szCs w:val="20"/>
          <w:lang w:val="en-US"/>
        </w:rPr>
        <w:tab/>
        <w:t xml:space="preserve">#1 OR #2 OR #3 OR #4 OR #5 OR #6 OR #7 OR #8 OR #9 OR #10 OR #11 OR #12 OR #13 OR #14 OR #15 OR </w:t>
      </w:r>
    </w:p>
    <w:p w14:paraId="344A9F66" w14:textId="1233C314" w:rsidR="00CF3CED" w:rsidRPr="00D94F03" w:rsidRDefault="00922A31" w:rsidP="00922A31">
      <w:pPr>
        <w:tabs>
          <w:tab w:val="left" w:pos="609"/>
        </w:tabs>
        <w:ind w:left="-567" w:hanging="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ab/>
      </w:r>
      <w:r w:rsidRPr="00D94F03">
        <w:rPr>
          <w:rFonts w:cstheme="minorHAnsi"/>
          <w:sz w:val="20"/>
          <w:szCs w:val="20"/>
          <w:lang w:val="en-US"/>
        </w:rPr>
        <w:tab/>
      </w:r>
      <w:r w:rsidR="00CF3CED" w:rsidRPr="00D94F03">
        <w:rPr>
          <w:rFonts w:cstheme="minorHAnsi"/>
          <w:sz w:val="20"/>
          <w:szCs w:val="20"/>
          <w:lang w:val="en-US"/>
        </w:rPr>
        <w:t>#16 OR #17 OR #18 OR #19 OR #20 OR #21 OR #22 OR #23 OR #24 OR #25 OR #26 OR #27</w:t>
      </w:r>
    </w:p>
    <w:p w14:paraId="2DD1CDD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7 </w:t>
      </w:r>
      <w:r w:rsidRPr="00D94F03">
        <w:rPr>
          <w:rFonts w:cstheme="minorHAnsi"/>
          <w:sz w:val="20"/>
          <w:szCs w:val="20"/>
          <w:lang w:val="en-US"/>
        </w:rPr>
        <w:tab/>
        <w:t>'probabilistic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4D29D6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6 </w:t>
      </w:r>
      <w:r w:rsidRPr="00D94F03">
        <w:rPr>
          <w:rFonts w:cstheme="minorHAnsi"/>
          <w:sz w:val="20"/>
          <w:szCs w:val="20"/>
          <w:lang w:val="en-US"/>
        </w:rPr>
        <w:tab/>
        <w:t>'statistical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EEC57C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5 </w:t>
      </w:r>
      <w:r w:rsidRPr="00D94F03">
        <w:rPr>
          <w:rFonts w:cstheme="minorHAnsi"/>
          <w:sz w:val="20"/>
          <w:szCs w:val="20"/>
          <w:lang w:val="en-US"/>
        </w:rPr>
        <w:tab/>
        <w:t>'statistical model'/exp</w:t>
      </w:r>
    </w:p>
    <w:p w14:paraId="4BF00FF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4 </w:t>
      </w:r>
      <w:r w:rsidRPr="00D94F03">
        <w:rPr>
          <w:rFonts w:cstheme="minorHAnsi"/>
          <w:sz w:val="20"/>
          <w:szCs w:val="20"/>
          <w:lang w:val="en-US"/>
        </w:rPr>
        <w:tab/>
        <w:t>'regression analysis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53A2144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3 </w:t>
      </w:r>
      <w:r w:rsidRPr="00D94F03">
        <w:rPr>
          <w:rFonts w:cstheme="minorHAnsi"/>
          <w:sz w:val="20"/>
          <w:szCs w:val="20"/>
          <w:lang w:val="en-US"/>
        </w:rPr>
        <w:tab/>
        <w:t>'regression analysis'/exp</w:t>
      </w:r>
    </w:p>
    <w:p w14:paraId="0BF0F0EA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2 </w:t>
      </w:r>
      <w:r w:rsidRPr="00D94F03">
        <w:rPr>
          <w:rFonts w:cstheme="minorHAnsi"/>
          <w:sz w:val="20"/>
          <w:szCs w:val="20"/>
          <w:lang w:val="en-US"/>
        </w:rPr>
        <w:tab/>
        <w:t xml:space="preserve">'monte </w:t>
      </w:r>
      <w:proofErr w:type="spellStart"/>
      <w:r w:rsidRPr="00D94F03">
        <w:rPr>
          <w:rFonts w:cstheme="minorHAnsi"/>
          <w:sz w:val="20"/>
          <w:szCs w:val="20"/>
          <w:lang w:val="en-US"/>
        </w:rPr>
        <w:t>carlo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55703E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1 </w:t>
      </w:r>
      <w:r w:rsidRPr="00D94F03">
        <w:rPr>
          <w:rFonts w:cstheme="minorHAnsi"/>
          <w:sz w:val="20"/>
          <w:szCs w:val="20"/>
          <w:lang w:val="en-US"/>
        </w:rPr>
        <w:tab/>
        <w:t xml:space="preserve">'monte </w:t>
      </w:r>
      <w:proofErr w:type="spellStart"/>
      <w:r w:rsidRPr="00D94F03">
        <w:rPr>
          <w:rFonts w:cstheme="minorHAnsi"/>
          <w:sz w:val="20"/>
          <w:szCs w:val="20"/>
          <w:lang w:val="en-US"/>
        </w:rPr>
        <w:t>carlo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method'/exp</w:t>
      </w:r>
    </w:p>
    <w:p w14:paraId="663E301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0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proofErr w:type="gramStart"/>
      <w:r w:rsidRPr="00D94F03">
        <w:rPr>
          <w:rFonts w:cstheme="minorHAnsi"/>
          <w:sz w:val="20"/>
          <w:szCs w:val="20"/>
          <w:lang w:val="en-US"/>
        </w:rPr>
        <w:t>markov: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AC743B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9 </w:t>
      </w:r>
      <w:r w:rsidRPr="00D94F03">
        <w:rPr>
          <w:rFonts w:cstheme="minorHAnsi"/>
          <w:sz w:val="20"/>
          <w:szCs w:val="20"/>
          <w:lang w:val="en-US"/>
        </w:rPr>
        <w:tab/>
        <w:t>'</w:t>
      </w:r>
      <w:proofErr w:type="spellStart"/>
      <w:r w:rsidRPr="00D94F03">
        <w:rPr>
          <w:rFonts w:cstheme="minorHAnsi"/>
          <w:sz w:val="20"/>
          <w:szCs w:val="20"/>
          <w:lang w:val="en-US"/>
        </w:rPr>
        <w:t>markov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chain'/exp</w:t>
      </w:r>
    </w:p>
    <w:p w14:paraId="497D6BC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8 </w:t>
      </w:r>
      <w:r w:rsidRPr="00D94F03">
        <w:rPr>
          <w:rFonts w:cstheme="minorHAnsi"/>
          <w:sz w:val="20"/>
          <w:szCs w:val="20"/>
          <w:lang w:val="en-US"/>
        </w:rPr>
        <w:tab/>
        <w:t>'policy evaluation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B9D1A1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7 </w:t>
      </w:r>
      <w:r w:rsidRPr="00D94F03">
        <w:rPr>
          <w:rFonts w:cstheme="minorHAnsi"/>
          <w:sz w:val="20"/>
          <w:szCs w:val="20"/>
          <w:lang w:val="en-US"/>
        </w:rPr>
        <w:tab/>
        <w:t>'modelling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04FEF24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6 </w:t>
      </w:r>
      <w:r w:rsidRPr="00D94F03">
        <w:rPr>
          <w:rFonts w:cstheme="minorHAnsi"/>
          <w:sz w:val="20"/>
          <w:szCs w:val="20"/>
          <w:lang w:val="en-US"/>
        </w:rPr>
        <w:tab/>
        <w:t>'public health intervention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43A11C1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5 </w:t>
      </w:r>
      <w:r w:rsidRPr="00D94F03">
        <w:rPr>
          <w:rFonts w:cstheme="minorHAnsi"/>
          <w:sz w:val="20"/>
          <w:szCs w:val="20"/>
          <w:lang w:val="en-US"/>
        </w:rPr>
        <w:tab/>
        <w:t>'public health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16C005E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4 </w:t>
      </w:r>
      <w:r w:rsidRPr="00D94F03">
        <w:rPr>
          <w:rFonts w:cstheme="minorHAnsi"/>
          <w:sz w:val="20"/>
          <w:szCs w:val="20"/>
          <w:lang w:val="en-US"/>
        </w:rPr>
        <w:tab/>
        <w:t>'mathematical analysis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5FAE9347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3 </w:t>
      </w:r>
      <w:r w:rsidRPr="00D94F03">
        <w:rPr>
          <w:rFonts w:cstheme="minorHAnsi"/>
          <w:sz w:val="20"/>
          <w:szCs w:val="20"/>
          <w:lang w:val="en-US"/>
        </w:rPr>
        <w:tab/>
        <w:t>'mathematical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4755056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2 </w:t>
      </w:r>
      <w:r w:rsidRPr="00D94F03">
        <w:rPr>
          <w:rFonts w:cstheme="minorHAnsi"/>
          <w:sz w:val="20"/>
          <w:szCs w:val="20"/>
          <w:lang w:val="en-US"/>
        </w:rPr>
        <w:tab/>
        <w:t>'policy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23BC1403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1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qaly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01586C4B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0 </w:t>
      </w:r>
      <w:r w:rsidRPr="00D94F03">
        <w:rPr>
          <w:rFonts w:cstheme="minorHAnsi"/>
          <w:sz w:val="20"/>
          <w:szCs w:val="20"/>
          <w:lang w:val="en-US"/>
        </w:rPr>
        <w:tab/>
      </w:r>
      <w:proofErr w:type="spellStart"/>
      <w:r w:rsidRPr="00D94F03">
        <w:rPr>
          <w:rFonts w:cstheme="minorHAnsi"/>
          <w:sz w:val="20"/>
          <w:szCs w:val="20"/>
          <w:lang w:val="en-US"/>
        </w:rPr>
        <w:t>daly</w:t>
      </w:r>
      <w:proofErr w:type="spellEnd"/>
      <w:proofErr w:type="gramStart"/>
      <w:r w:rsidRPr="00D94F03">
        <w:rPr>
          <w:rFonts w:cstheme="minorHAnsi"/>
          <w:sz w:val="20"/>
          <w:szCs w:val="20"/>
          <w:lang w:val="en-US"/>
        </w:rPr>
        <w:t>*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83F2B60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9 </w:t>
      </w:r>
      <w:r w:rsidRPr="00D94F03">
        <w:rPr>
          <w:rFonts w:cstheme="minorHAnsi"/>
          <w:sz w:val="20"/>
          <w:szCs w:val="20"/>
          <w:lang w:val="en-US"/>
        </w:rPr>
        <w:tab/>
        <w:t>'risk assessment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6A6FC935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8 </w:t>
      </w:r>
      <w:r w:rsidRPr="00D94F03">
        <w:rPr>
          <w:rFonts w:cstheme="minorHAnsi"/>
          <w:sz w:val="20"/>
          <w:szCs w:val="20"/>
          <w:lang w:val="en-US"/>
        </w:rPr>
        <w:tab/>
        <w:t>'comparative risk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5D86D88F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7 </w:t>
      </w:r>
      <w:r w:rsidRPr="00D94F03">
        <w:rPr>
          <w:rFonts w:cstheme="minorHAnsi"/>
          <w:sz w:val="20"/>
          <w:szCs w:val="20"/>
          <w:lang w:val="en-US"/>
        </w:rPr>
        <w:tab/>
        <w:t xml:space="preserve">cost NEAR/1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ffectiv</w:t>
      </w:r>
      <w:proofErr w:type="spellEnd"/>
      <w:r w:rsidRPr="00D94F03">
        <w:rPr>
          <w:rFonts w:cstheme="minorHAnsi"/>
          <w:sz w:val="20"/>
          <w:szCs w:val="20"/>
          <w:lang w:val="en-US"/>
        </w:rPr>
        <w:t>*</w:t>
      </w:r>
    </w:p>
    <w:p w14:paraId="192ECBC8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6 </w:t>
      </w:r>
      <w:r w:rsidRPr="00D94F03">
        <w:rPr>
          <w:rFonts w:cstheme="minorHAnsi"/>
          <w:sz w:val="20"/>
          <w:szCs w:val="20"/>
          <w:lang w:val="en-US"/>
        </w:rPr>
        <w:tab/>
        <w:t>'cost benefit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334C655D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5 </w:t>
      </w:r>
      <w:r w:rsidRPr="00D94F03">
        <w:rPr>
          <w:rFonts w:cstheme="minorHAnsi"/>
          <w:sz w:val="20"/>
          <w:szCs w:val="20"/>
          <w:lang w:val="en-US"/>
        </w:rPr>
        <w:tab/>
        <w:t>'cost benefit analysis'/exp</w:t>
      </w:r>
    </w:p>
    <w:p w14:paraId="14D972F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4 </w:t>
      </w:r>
      <w:r w:rsidRPr="00D94F03">
        <w:rPr>
          <w:rFonts w:cstheme="minorHAnsi"/>
          <w:sz w:val="20"/>
          <w:szCs w:val="20"/>
          <w:lang w:val="en-US"/>
        </w:rPr>
        <w:tab/>
        <w:t>'decision analysis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</w:p>
    <w:p w14:paraId="751CEAFC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3 </w:t>
      </w:r>
      <w:r w:rsidRPr="00D94F03">
        <w:rPr>
          <w:rFonts w:cstheme="minorHAnsi"/>
          <w:sz w:val="20"/>
          <w:szCs w:val="20"/>
          <w:lang w:val="en-US"/>
        </w:rPr>
        <w:tab/>
        <w:t>'econometric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econometric model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716FC3A6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2 </w:t>
      </w:r>
      <w:r w:rsidRPr="00D94F03">
        <w:rPr>
          <w:rFonts w:cstheme="minorHAnsi"/>
          <w:sz w:val="20"/>
          <w:szCs w:val="20"/>
          <w:lang w:val="en-US"/>
        </w:rPr>
        <w:tab/>
        <w:t>'economic model</w:t>
      </w:r>
      <w:proofErr w:type="gramStart"/>
      <w:r w:rsidRPr="00D94F03">
        <w:rPr>
          <w:rFonts w:cstheme="minorHAnsi"/>
          <w:sz w:val="20"/>
          <w:szCs w:val="20"/>
          <w:lang w:val="en-US"/>
        </w:rPr>
        <w:t>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</w:t>
      </w:r>
      <w:proofErr w:type="gramEnd"/>
      <w:r w:rsidRPr="00D94F03">
        <w:rPr>
          <w:rFonts w:cstheme="minorHAnsi"/>
          <w:sz w:val="20"/>
          <w:szCs w:val="20"/>
          <w:lang w:val="en-US"/>
        </w:rPr>
        <w:t>,ab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'economic models':</w:t>
      </w:r>
      <w:proofErr w:type="spellStart"/>
      <w:r w:rsidRPr="00D94F03">
        <w:rPr>
          <w:rFonts w:cstheme="minorHAnsi"/>
          <w:sz w:val="20"/>
          <w:szCs w:val="20"/>
          <w:lang w:val="en-US"/>
        </w:rPr>
        <w:t>ti,ab</w:t>
      </w:r>
      <w:proofErr w:type="spellEnd"/>
    </w:p>
    <w:p w14:paraId="67B1AC1E" w14:textId="77777777" w:rsidR="00CF3CED" w:rsidRPr="00D94F03" w:rsidRDefault="00CF3CED" w:rsidP="00922A31">
      <w:pPr>
        <w:tabs>
          <w:tab w:val="left" w:pos="609"/>
        </w:tabs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>#1 </w:t>
      </w:r>
      <w:r w:rsidRPr="00D94F03">
        <w:rPr>
          <w:rFonts w:cstheme="minorHAnsi"/>
          <w:sz w:val="20"/>
          <w:szCs w:val="20"/>
          <w:lang w:val="en-US"/>
        </w:rPr>
        <w:tab/>
        <w:t>'economic model'/exp</w:t>
      </w:r>
    </w:p>
    <w:p w14:paraId="5490C626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</w:p>
    <w:p w14:paraId="510E8A21" w14:textId="77777777" w:rsidR="00CF3CED" w:rsidRPr="00D94F03" w:rsidRDefault="00CF3CED" w:rsidP="00CF3CED">
      <w:pPr>
        <w:ind w:left="-567"/>
        <w:rPr>
          <w:rFonts w:cstheme="minorHAnsi"/>
          <w:b/>
          <w:sz w:val="20"/>
          <w:szCs w:val="20"/>
          <w:lang w:val="en-US"/>
        </w:rPr>
      </w:pPr>
      <w:r w:rsidRPr="00D94F03">
        <w:rPr>
          <w:rFonts w:cstheme="minorHAnsi"/>
          <w:b/>
          <w:sz w:val="20"/>
          <w:szCs w:val="20"/>
          <w:lang w:val="en-US"/>
        </w:rPr>
        <w:t xml:space="preserve">CINAHL (EBSCO) </w:t>
      </w:r>
    </w:p>
    <w:p w14:paraId="504D68EA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# </w:t>
      </w:r>
      <w:r w:rsidRPr="00D94F03">
        <w:rPr>
          <w:rFonts w:cstheme="minorHAnsi"/>
          <w:sz w:val="20"/>
          <w:szCs w:val="20"/>
          <w:lang w:val="en-US"/>
        </w:rPr>
        <w:tab/>
        <w:t xml:space="preserve">Query </w:t>
      </w:r>
    </w:p>
    <w:p w14:paraId="44BEB59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9 </w:t>
      </w:r>
      <w:r w:rsidRPr="00D94F03">
        <w:rPr>
          <w:rFonts w:cstheme="minorHAnsi"/>
          <w:sz w:val="20"/>
          <w:szCs w:val="20"/>
          <w:lang w:val="en-US"/>
        </w:rPr>
        <w:tab/>
        <w:t xml:space="preserve">S36 AND S71 AND S98 </w:t>
      </w:r>
    </w:p>
    <w:p w14:paraId="1D479848" w14:textId="77777777" w:rsidR="00922A31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8 </w:t>
      </w:r>
      <w:r w:rsidRPr="00D94F03">
        <w:rPr>
          <w:rFonts w:cstheme="minorHAnsi"/>
          <w:sz w:val="20"/>
          <w:szCs w:val="20"/>
          <w:lang w:val="en-US"/>
        </w:rPr>
        <w:tab/>
        <w:t xml:space="preserve">S72 OR S73 OR S74 OR S75 OR S76 OR S77 OR S78 OR S79 OR S80 OR S81 OR S82 OR S83 OR S84 OR S85 OR S86 OR </w:t>
      </w:r>
    </w:p>
    <w:p w14:paraId="634A5BB8" w14:textId="19BB5A86" w:rsidR="00CF3CED" w:rsidRPr="00D94F03" w:rsidRDefault="00922A31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             </w:t>
      </w:r>
      <w:r w:rsidR="00CF3CED" w:rsidRPr="00D94F03">
        <w:rPr>
          <w:rFonts w:cstheme="minorHAnsi"/>
          <w:sz w:val="20"/>
          <w:szCs w:val="20"/>
          <w:lang w:val="en-US"/>
        </w:rPr>
        <w:t xml:space="preserve">S87 OR S88 OR S89 OR S90 OR S91 OR S92 OR S93 OR S94 OR S95 OR S96 OR S97 </w:t>
      </w:r>
    </w:p>
    <w:p w14:paraId="36AD7C3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Blood Pressure OR AB Blood Pressure </w:t>
      </w:r>
    </w:p>
    <w:p w14:paraId="3882D95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Hyperten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Hyperten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0ED8C184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5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Hypertension+") </w:t>
      </w:r>
    </w:p>
    <w:p w14:paraId="2C848F7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Malignan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Malignan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747F9526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Carcinom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Carcinom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5D89CE5C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Tumour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Tumour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0ABE8D7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Tumor* OR AB Tumor* </w:t>
      </w:r>
    </w:p>
    <w:p w14:paraId="4B46EE1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0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ancer OR AB Cancer </w:t>
      </w:r>
    </w:p>
    <w:p w14:paraId="7B28E7F4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Neopla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Neopla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6B5788A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8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Neoplasms+") </w:t>
      </w:r>
    </w:p>
    <w:p w14:paraId="1822692E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aries OR AB Caries </w:t>
      </w:r>
    </w:p>
    <w:p w14:paraId="7B29BC9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lastRenderedPageBreak/>
        <w:t xml:space="preserve">S8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Dental Decay OR AB Dental Decay </w:t>
      </w:r>
    </w:p>
    <w:p w14:paraId="0B34AD26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5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Dental Caries") </w:t>
      </w:r>
    </w:p>
    <w:p w14:paraId="7EE3389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Heart Disease* OR AB Heart Disease* </w:t>
      </w:r>
    </w:p>
    <w:p w14:paraId="6DFEABA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VD OR AB CVD </w:t>
      </w:r>
    </w:p>
    <w:p w14:paraId="5E0C2BDD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ardiovascular OR AB Cardiovascular </w:t>
      </w:r>
    </w:p>
    <w:p w14:paraId="13FBA36A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1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Cardiovascular Diseases+") </w:t>
      </w:r>
    </w:p>
    <w:p w14:paraId="37B8E31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0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Body Mass OR AB Body Mass </w:t>
      </w:r>
    </w:p>
    <w:p w14:paraId="4AECAB11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BMI OR AB BMI </w:t>
      </w:r>
    </w:p>
    <w:p w14:paraId="746B907A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8 </w:t>
      </w:r>
      <w:r w:rsidRPr="00D94F03">
        <w:rPr>
          <w:rFonts w:cstheme="minorHAnsi"/>
          <w:sz w:val="20"/>
          <w:szCs w:val="20"/>
          <w:lang w:val="en-US"/>
        </w:rPr>
        <w:tab/>
        <w:t xml:space="preserve">(MM "Body Mass Index") </w:t>
      </w:r>
    </w:p>
    <w:p w14:paraId="5D928856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Overweight OR AB Overweight </w:t>
      </w:r>
    </w:p>
    <w:p w14:paraId="59853A5C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Obe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Obe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671CC392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5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Obesity+") </w:t>
      </w:r>
    </w:p>
    <w:p w14:paraId="5587A44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Diabetic* OR AB Diabetic* </w:t>
      </w:r>
    </w:p>
    <w:p w14:paraId="4FB7569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Diabetes OR AB Diabetes </w:t>
      </w:r>
    </w:p>
    <w:p w14:paraId="4781F4A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2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Diabetes Mellitus+") </w:t>
      </w:r>
    </w:p>
    <w:p w14:paraId="5F92EEE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1 </w:t>
      </w:r>
      <w:r w:rsidRPr="00D94F03">
        <w:rPr>
          <w:rFonts w:cstheme="minorHAnsi"/>
          <w:sz w:val="20"/>
          <w:szCs w:val="20"/>
          <w:lang w:val="en-US"/>
        </w:rPr>
        <w:tab/>
        <w:t xml:space="preserve">S60 OR S70 </w:t>
      </w:r>
    </w:p>
    <w:p w14:paraId="22E2E32A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0 </w:t>
      </w:r>
      <w:r w:rsidRPr="00D94F03">
        <w:rPr>
          <w:rFonts w:cstheme="minorHAnsi"/>
          <w:sz w:val="20"/>
          <w:szCs w:val="20"/>
          <w:lang w:val="en-US"/>
        </w:rPr>
        <w:tab/>
        <w:t xml:space="preserve">S66 AND S69 </w:t>
      </w:r>
    </w:p>
    <w:p w14:paraId="7531894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9 </w:t>
      </w:r>
      <w:r w:rsidRPr="00D94F03">
        <w:rPr>
          <w:rFonts w:cstheme="minorHAnsi"/>
          <w:sz w:val="20"/>
          <w:szCs w:val="20"/>
          <w:lang w:val="en-US"/>
        </w:rPr>
        <w:tab/>
        <w:t xml:space="preserve">S67 OR S68 </w:t>
      </w:r>
    </w:p>
    <w:p w14:paraId="086CBD3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Drink* OR AB Drink* </w:t>
      </w:r>
    </w:p>
    <w:p w14:paraId="4EA3BF0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Beverage* OR AB Beverage* </w:t>
      </w:r>
    </w:p>
    <w:p w14:paraId="7AE40D1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6 </w:t>
      </w:r>
      <w:r w:rsidRPr="00D94F03">
        <w:rPr>
          <w:rFonts w:cstheme="minorHAnsi"/>
          <w:sz w:val="20"/>
          <w:szCs w:val="20"/>
          <w:lang w:val="en-US"/>
        </w:rPr>
        <w:tab/>
        <w:t xml:space="preserve">S61 OR S62 OR S63 OR S64 OR S65 </w:t>
      </w:r>
    </w:p>
    <w:p w14:paraId="19D60E62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5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Fructose* OR AB Fructose* </w:t>
      </w:r>
    </w:p>
    <w:p w14:paraId="43F28AE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ucrose OR AB Sucrose </w:t>
      </w:r>
    </w:p>
    <w:p w14:paraId="4AC7E72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Syrupe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Syrupe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71FBD38D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2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Dietary Sucrose") </w:t>
      </w:r>
    </w:p>
    <w:p w14:paraId="64EFC93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1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Sweetening Agents+") </w:t>
      </w:r>
    </w:p>
    <w:p w14:paraId="5E086DFF" w14:textId="01B534A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0 </w:t>
      </w:r>
      <w:r w:rsidRPr="00D94F03">
        <w:rPr>
          <w:rFonts w:cstheme="minorHAnsi"/>
          <w:sz w:val="20"/>
          <w:szCs w:val="20"/>
          <w:lang w:val="en-US"/>
        </w:rPr>
        <w:tab/>
        <w:t xml:space="preserve">S37 OR S38 OR S39 OR S40 OR S41 OR S42 OR S43 OR S44 OR S45 OR S46 OR S47 OR S48 OR S49 OR S50 OR S51 OR </w:t>
      </w:r>
      <w:r w:rsidR="00922A31" w:rsidRPr="00D94F03">
        <w:rPr>
          <w:rFonts w:cstheme="minorHAnsi"/>
          <w:sz w:val="20"/>
          <w:szCs w:val="20"/>
          <w:lang w:val="en-US"/>
        </w:rPr>
        <w:tab/>
      </w:r>
      <w:r w:rsidRPr="00D94F03">
        <w:rPr>
          <w:rFonts w:cstheme="minorHAnsi"/>
          <w:sz w:val="20"/>
          <w:szCs w:val="20"/>
          <w:lang w:val="en-US"/>
        </w:rPr>
        <w:t xml:space="preserve">S52 OR S53 OR S54 OR S55 OR S56 OR S57 OR S58 OR S59 </w:t>
      </w:r>
    </w:p>
    <w:p w14:paraId="0470B00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Fizzy Beverage* OR AB Fizzy Beverage* </w:t>
      </w:r>
    </w:p>
    <w:p w14:paraId="721C93BD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Fizzy Drink* OR AB Fizzy Drink* </w:t>
      </w:r>
    </w:p>
    <w:p w14:paraId="4D5CAC26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Juice* OR AB Juice* </w:t>
      </w:r>
    </w:p>
    <w:p w14:paraId="77451C9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6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Fruit Juices+") </w:t>
      </w:r>
    </w:p>
    <w:p w14:paraId="3167F26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5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Fruit Beverage* OR AB Fruit Beverage* </w:t>
      </w:r>
    </w:p>
    <w:p w14:paraId="7BCB2FF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Fruit Drink* OR AB Fruit Drink* </w:t>
      </w:r>
    </w:p>
    <w:p w14:paraId="3CFBC25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port Beverage* OR AB Sport Beverage* </w:t>
      </w:r>
    </w:p>
    <w:p w14:paraId="215B52A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port Drink* OR AB Sport Drink* </w:t>
      </w:r>
    </w:p>
    <w:p w14:paraId="477EC2B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ola OR AB Cola </w:t>
      </w:r>
    </w:p>
    <w:p w14:paraId="6500852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0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ugary Beverage* OR AB Sugary Beverage* </w:t>
      </w:r>
    </w:p>
    <w:p w14:paraId="600001A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ugary Drink* OR AB Sugary Drink* </w:t>
      </w:r>
    </w:p>
    <w:p w14:paraId="7B4B51A1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ugared Beverage* OR AB Sugared Beverage* </w:t>
      </w:r>
    </w:p>
    <w:p w14:paraId="13878D0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ugared Drink* OR AB Sugared Drink* </w:t>
      </w:r>
    </w:p>
    <w:p w14:paraId="5239B24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weetened Beverage* OR AB Sweetened Beverage* </w:t>
      </w:r>
    </w:p>
    <w:p w14:paraId="0A79809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5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weetened Drink* OR AB Sweetened Drink* </w:t>
      </w:r>
    </w:p>
    <w:p w14:paraId="72464A0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oft Beverage* OR AB Soft Beverage* </w:t>
      </w:r>
    </w:p>
    <w:p w14:paraId="0D92414A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oft Drink* OR AB Soft Drink* </w:t>
      </w:r>
    </w:p>
    <w:p w14:paraId="3EDF727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arbonated Drink* OR AB Carbonated Drink* </w:t>
      </w:r>
    </w:p>
    <w:p w14:paraId="1D3672F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SB OR AB SSB </w:t>
      </w:r>
    </w:p>
    <w:p w14:paraId="4CE4D7ED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0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arbonated Drink* OR AB Carbonated Drink* </w:t>
      </w:r>
    </w:p>
    <w:p w14:paraId="023C7E6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arbonated Beverage* OR AB Carbonated Beverage* </w:t>
      </w:r>
    </w:p>
    <w:p w14:paraId="65CA376B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oda* OR AB Soda* </w:t>
      </w:r>
    </w:p>
    <w:p w14:paraId="19BCE356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7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Carbonated Beverages") </w:t>
      </w:r>
    </w:p>
    <w:p w14:paraId="7E6A0E1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6 </w:t>
      </w:r>
      <w:r w:rsidRPr="00D94F03">
        <w:rPr>
          <w:rFonts w:cstheme="minorHAnsi"/>
          <w:sz w:val="20"/>
          <w:szCs w:val="20"/>
          <w:lang w:val="en-US"/>
        </w:rPr>
        <w:tab/>
        <w:t xml:space="preserve">S25 OR S35 </w:t>
      </w:r>
    </w:p>
    <w:p w14:paraId="45AB7CDE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5 </w:t>
      </w:r>
      <w:r w:rsidRPr="00D94F03">
        <w:rPr>
          <w:rFonts w:cstheme="minorHAnsi"/>
          <w:sz w:val="20"/>
          <w:szCs w:val="20"/>
          <w:lang w:val="en-US"/>
        </w:rPr>
        <w:tab/>
        <w:t xml:space="preserve">S29 AND S34 </w:t>
      </w:r>
    </w:p>
    <w:p w14:paraId="5EE23BD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4 </w:t>
      </w:r>
      <w:r w:rsidRPr="00D94F03">
        <w:rPr>
          <w:rFonts w:cstheme="minorHAnsi"/>
          <w:sz w:val="20"/>
          <w:szCs w:val="20"/>
          <w:lang w:val="en-US"/>
        </w:rPr>
        <w:tab/>
        <w:t xml:space="preserve">S30 OR S31 OR S32 OR S33 </w:t>
      </w:r>
    </w:p>
    <w:p w14:paraId="281FB11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rojecting OR AB Projecting </w:t>
      </w:r>
    </w:p>
    <w:p w14:paraId="62D928A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rojection* OR AB Projection* </w:t>
      </w:r>
    </w:p>
    <w:p w14:paraId="3FF96715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lastRenderedPageBreak/>
        <w:t xml:space="preserve">S3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stimat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stimat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5DF4775B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0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Model* OR AB Model* </w:t>
      </w:r>
    </w:p>
    <w:p w14:paraId="0693B906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9 </w:t>
      </w:r>
      <w:r w:rsidRPr="00D94F03">
        <w:rPr>
          <w:rFonts w:cstheme="minorHAnsi"/>
          <w:sz w:val="20"/>
          <w:szCs w:val="20"/>
          <w:lang w:val="en-US"/>
        </w:rPr>
        <w:tab/>
        <w:t xml:space="preserve">(S26 OR S27 OR S28) </w:t>
      </w:r>
    </w:p>
    <w:p w14:paraId="6C2DE24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ocietal Cost* OR AB Societal Cost* </w:t>
      </w:r>
    </w:p>
    <w:p w14:paraId="374EF2D2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Attributable* OR AB Attributable* </w:t>
      </w:r>
    </w:p>
    <w:p w14:paraId="6AC63622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Burden OR AB Burden </w:t>
      </w:r>
    </w:p>
    <w:p w14:paraId="7F4E212A" w14:textId="77777777" w:rsidR="00922A31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5 </w:t>
      </w:r>
      <w:r w:rsidRPr="00D94F03">
        <w:rPr>
          <w:rFonts w:cstheme="minorHAnsi"/>
          <w:sz w:val="20"/>
          <w:szCs w:val="20"/>
          <w:lang w:val="en-US"/>
        </w:rPr>
        <w:tab/>
        <w:t xml:space="preserve">S1 OR S2 OR S3 OR S4 OR S5 OR S6 OR S7 OR S8 OR S9 OR S10 OR S11 OR S12 OR S13 OR S14 OR S15 OR S16 OR </w:t>
      </w:r>
    </w:p>
    <w:p w14:paraId="51179A01" w14:textId="3A131F18" w:rsidR="00CF3CED" w:rsidRPr="00D94F03" w:rsidRDefault="00922A31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             </w:t>
      </w:r>
      <w:r w:rsidR="00CF3CED" w:rsidRPr="00D94F03">
        <w:rPr>
          <w:rFonts w:cstheme="minorHAnsi"/>
          <w:sz w:val="20"/>
          <w:szCs w:val="20"/>
          <w:lang w:val="en-US"/>
        </w:rPr>
        <w:t xml:space="preserve">S17 OR S18 OR S19 OR S20 OR S21 OR S22 OR S23 OR S24 </w:t>
      </w:r>
    </w:p>
    <w:p w14:paraId="117C08A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robabilistic Model* OR AB Probabilistic Model* </w:t>
      </w:r>
    </w:p>
    <w:p w14:paraId="5E65DFC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Statistical Model* OR AB Statistical Model* </w:t>
      </w:r>
    </w:p>
    <w:p w14:paraId="054632E8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2 </w:t>
      </w:r>
      <w:r w:rsidRPr="00D94F03">
        <w:rPr>
          <w:rFonts w:cstheme="minorHAnsi"/>
          <w:sz w:val="20"/>
          <w:szCs w:val="20"/>
          <w:lang w:val="en-US"/>
        </w:rPr>
        <w:tab/>
        <w:t xml:space="preserve">(MH "Models, Statistical") </w:t>
      </w:r>
    </w:p>
    <w:p w14:paraId="711B9371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Regression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Regression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49F459D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0 </w:t>
      </w:r>
      <w:r w:rsidRPr="00D94F03">
        <w:rPr>
          <w:rFonts w:cstheme="minorHAnsi"/>
          <w:sz w:val="20"/>
          <w:szCs w:val="20"/>
          <w:lang w:val="en-US"/>
        </w:rPr>
        <w:tab/>
        <w:t xml:space="preserve">(MM "Regression") </w:t>
      </w:r>
    </w:p>
    <w:p w14:paraId="3E27C72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Monte Carlo OR AB Monte Carlo </w:t>
      </w:r>
    </w:p>
    <w:p w14:paraId="170FFD8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Markov OR AB Markov </w:t>
      </w:r>
    </w:p>
    <w:p w14:paraId="5B7E267E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olicy Evaluation* OR AB Policy Evaluation* </w:t>
      </w:r>
    </w:p>
    <w:p w14:paraId="119792A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Modelling OR AB Modelling </w:t>
      </w:r>
    </w:p>
    <w:p w14:paraId="7EE2EE0E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5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ublic Health Intervention* OR AB Public Health Intervention* </w:t>
      </w:r>
    </w:p>
    <w:p w14:paraId="62D38EE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4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ublic health model OR AB Public Health Model* </w:t>
      </w:r>
    </w:p>
    <w:p w14:paraId="691E7C5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Mathematical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Mathematical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51955E4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Mathematical Model* OR AB Mathematical Model* </w:t>
      </w:r>
    </w:p>
    <w:p w14:paraId="6A4E1AD0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Policy Model OR AB Policy Model </w:t>
      </w:r>
    </w:p>
    <w:p w14:paraId="51677BAC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0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QALY* OR AB QALY* </w:t>
      </w:r>
    </w:p>
    <w:p w14:paraId="0A0054B9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9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DALY* OR AB DALY* </w:t>
      </w:r>
    </w:p>
    <w:p w14:paraId="49BEEB83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8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Risk Assess* OR AB Risk Assess* </w:t>
      </w:r>
    </w:p>
    <w:p w14:paraId="3C5DE42C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7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omparative Risk OR AB Comparative Risk </w:t>
      </w:r>
    </w:p>
    <w:p w14:paraId="79072ED1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6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ost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ffectiv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Cost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ffectiv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239C090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5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Cost Benefit OR AB Cost Benefit </w:t>
      </w:r>
    </w:p>
    <w:p w14:paraId="34132A2F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4 </w:t>
      </w:r>
      <w:r w:rsidRPr="00D94F03">
        <w:rPr>
          <w:rFonts w:cstheme="minorHAnsi"/>
          <w:sz w:val="20"/>
          <w:szCs w:val="20"/>
          <w:lang w:val="en-US"/>
        </w:rPr>
        <w:tab/>
        <w:t xml:space="preserve">(MM "Cost Benefit Analysis") </w:t>
      </w:r>
    </w:p>
    <w:p w14:paraId="5E462257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3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Decision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OR AB Decision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y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* </w:t>
      </w:r>
    </w:p>
    <w:p w14:paraId="43A05892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2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Econometric Model* OR AB Econometric Model* </w:t>
      </w:r>
    </w:p>
    <w:p w14:paraId="7972A144" w14:textId="77777777" w:rsidR="00CF3CED" w:rsidRPr="00D94F03" w:rsidRDefault="00CF3CED" w:rsidP="00922A31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S1 </w:t>
      </w:r>
      <w:r w:rsidRPr="00D94F03">
        <w:rPr>
          <w:rFonts w:cstheme="minorHAnsi"/>
          <w:sz w:val="20"/>
          <w:szCs w:val="20"/>
          <w:lang w:val="en-US"/>
        </w:rPr>
        <w:tab/>
        <w:t xml:space="preserve">TI Economic Model* OR AB Economic Model* </w:t>
      </w:r>
    </w:p>
    <w:p w14:paraId="176A68C2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</w:p>
    <w:p w14:paraId="3922D675" w14:textId="77777777" w:rsidR="00CF3CED" w:rsidRPr="00D94F03" w:rsidRDefault="00CF3CED" w:rsidP="00CF3CED">
      <w:pPr>
        <w:ind w:left="-567"/>
        <w:rPr>
          <w:rFonts w:cstheme="minorHAnsi"/>
          <w:b/>
          <w:sz w:val="20"/>
          <w:szCs w:val="20"/>
          <w:lang w:val="en-US"/>
        </w:rPr>
      </w:pPr>
      <w:r w:rsidRPr="00D94F03">
        <w:rPr>
          <w:rFonts w:cstheme="minorHAnsi"/>
          <w:b/>
          <w:sz w:val="20"/>
          <w:szCs w:val="20"/>
          <w:lang w:val="en-US"/>
        </w:rPr>
        <w:t xml:space="preserve">LILACS </w:t>
      </w:r>
      <w:proofErr w:type="spellStart"/>
      <w:r w:rsidRPr="00D94F03">
        <w:rPr>
          <w:rFonts w:cstheme="minorHAnsi"/>
          <w:b/>
          <w:sz w:val="20"/>
          <w:szCs w:val="20"/>
          <w:lang w:val="en-US"/>
        </w:rPr>
        <w:t>iAH</w:t>
      </w:r>
      <w:proofErr w:type="spellEnd"/>
    </w:p>
    <w:p w14:paraId="088A084B" w14:textId="77777777" w:rsidR="00CF3CED" w:rsidRPr="00D94F03" w:rsidRDefault="00CF3CED" w:rsidP="00CF3CED">
      <w:pPr>
        <w:ind w:left="-567"/>
        <w:rPr>
          <w:rFonts w:cstheme="minorHAnsi"/>
          <w:sz w:val="20"/>
          <w:szCs w:val="20"/>
          <w:lang w:val="en-US"/>
        </w:rPr>
      </w:pPr>
      <w:r w:rsidRPr="00D94F03">
        <w:rPr>
          <w:rFonts w:cstheme="minorHAnsi"/>
          <w:sz w:val="20"/>
          <w:szCs w:val="20"/>
          <w:lang w:val="en-US"/>
        </w:rPr>
        <w:t xml:space="preserve">(MH </w:t>
      </w:r>
      <w:proofErr w:type="spellStart"/>
      <w:r w:rsidRPr="00D94F03">
        <w:rPr>
          <w:rFonts w:cstheme="minorHAnsi"/>
          <w:sz w:val="20"/>
          <w:szCs w:val="20"/>
          <w:lang w:val="en-US"/>
        </w:rPr>
        <w:t>Modelo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conómico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MH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álisi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D94F03">
        <w:rPr>
          <w:rFonts w:cstheme="minorHAnsi"/>
          <w:sz w:val="20"/>
          <w:szCs w:val="20"/>
          <w:lang w:val="en-US"/>
        </w:rPr>
        <w:t>Costo-Beneficio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(</w:t>
      </w:r>
      <w:proofErr w:type="spellStart"/>
      <w:r w:rsidRPr="00D94F03">
        <w:rPr>
          <w:rFonts w:cstheme="minorHAnsi"/>
          <w:sz w:val="20"/>
          <w:szCs w:val="20"/>
          <w:lang w:val="en-US"/>
        </w:rPr>
        <w:t>Econom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AND Model$) OR ((Decision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Decisão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) AND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nalis</w:t>
      </w:r>
      <w:proofErr w:type="spellEnd"/>
      <w:r w:rsidRPr="00D94F03">
        <w:rPr>
          <w:rFonts w:cstheme="minorHAnsi"/>
          <w:sz w:val="20"/>
          <w:szCs w:val="20"/>
          <w:lang w:val="en-US"/>
        </w:rPr>
        <w:t>$)) OR ((</w:t>
      </w:r>
      <w:proofErr w:type="spellStart"/>
      <w:r w:rsidRPr="00D94F03">
        <w:rPr>
          <w:rFonts w:cstheme="minorHAnsi"/>
          <w:sz w:val="20"/>
          <w:szCs w:val="20"/>
          <w:lang w:val="en-US"/>
        </w:rPr>
        <w:t>Comparati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Assess$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valua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) AND (Risk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Riesgo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Risco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)) OR DALY$ OR QALY$ OR ((Model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Interven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) AND (Policy OR Public$))) AND (((Burden OR Carga OR Attributable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tribui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) AND (Model$)) AND (MH Carbonated Beverages OR Soda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Refrigerante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Refresco</w:t>
      </w:r>
      <w:proofErr w:type="spellEnd"/>
      <w:r w:rsidRPr="00D94F03">
        <w:rPr>
          <w:rFonts w:cstheme="minorHAnsi"/>
          <w:sz w:val="20"/>
          <w:szCs w:val="20"/>
          <w:lang w:val="en-US"/>
        </w:rPr>
        <w:t>$ OR ((</w:t>
      </w:r>
      <w:proofErr w:type="spellStart"/>
      <w:r w:rsidRPr="00D94F03">
        <w:rPr>
          <w:rFonts w:cstheme="minorHAnsi"/>
          <w:sz w:val="20"/>
          <w:szCs w:val="20"/>
          <w:lang w:val="en-US"/>
        </w:rPr>
        <w:t>Bebida</w:t>
      </w:r>
      <w:proofErr w:type="spellEnd"/>
      <w:r w:rsidRPr="00D94F03">
        <w:rPr>
          <w:rFonts w:cstheme="minorHAnsi"/>
          <w:sz w:val="20"/>
          <w:szCs w:val="20"/>
          <w:lang w:val="en-US"/>
        </w:rPr>
        <w:t>$ OR Drink$ OR Beverage$) AND (</w:t>
      </w:r>
      <w:proofErr w:type="spellStart"/>
      <w:r w:rsidRPr="00D94F03">
        <w:rPr>
          <w:rFonts w:cstheme="minorHAnsi"/>
          <w:sz w:val="20"/>
          <w:szCs w:val="20"/>
          <w:lang w:val="en-US"/>
        </w:rPr>
        <w:t>Carbonat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Gaseosa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Soft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zucarad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Sugar$ OR Fruit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Fruta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ndulzad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Adoçad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Sport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Deportiv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sportiv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Sucro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Syrupe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Jarabe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Xarope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Fructos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Fizzy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Efervescente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)) OR Juice$ OR Jugo$ OR </w:t>
      </w:r>
      <w:proofErr w:type="spellStart"/>
      <w:r w:rsidRPr="00D94F03">
        <w:rPr>
          <w:rFonts w:cstheme="minorHAnsi"/>
          <w:sz w:val="20"/>
          <w:szCs w:val="20"/>
          <w:lang w:val="en-US"/>
        </w:rPr>
        <w:t>Suco</w:t>
      </w:r>
      <w:proofErr w:type="spellEnd"/>
      <w:r w:rsidRPr="00D94F03">
        <w:rPr>
          <w:rFonts w:cstheme="minorHAnsi"/>
          <w:sz w:val="20"/>
          <w:szCs w:val="20"/>
          <w:lang w:val="en-US"/>
        </w:rPr>
        <w:t xml:space="preserve">$ OR Cola) [Palabras] </w:t>
      </w:r>
    </w:p>
    <w:p w14:paraId="2D49B0E7" w14:textId="14016BF7" w:rsidR="003E416B" w:rsidRPr="00D94F03" w:rsidRDefault="003E416B">
      <w:pPr>
        <w:rPr>
          <w:lang w:val="en-US"/>
        </w:rPr>
      </w:pPr>
    </w:p>
    <w:sectPr w:rsidR="003E416B" w:rsidRPr="00D94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C888E" w14:textId="77777777" w:rsidR="00A12C6D" w:rsidRDefault="00A12C6D">
      <w:r>
        <w:separator/>
      </w:r>
    </w:p>
  </w:endnote>
  <w:endnote w:type="continuationSeparator" w:id="0">
    <w:p w14:paraId="294EA085" w14:textId="77777777" w:rsidR="00A12C6D" w:rsidRDefault="00A12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372B1" w14:textId="77777777" w:rsidR="00A12C6D" w:rsidRDefault="00A12C6D">
      <w:r>
        <w:separator/>
      </w:r>
    </w:p>
  </w:footnote>
  <w:footnote w:type="continuationSeparator" w:id="0">
    <w:p w14:paraId="0681C53E" w14:textId="77777777" w:rsidR="00A12C6D" w:rsidRDefault="00A12C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31B20"/>
    <w:multiLevelType w:val="hybridMultilevel"/>
    <w:tmpl w:val="BA5A8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E7D0D"/>
    <w:multiLevelType w:val="hybridMultilevel"/>
    <w:tmpl w:val="53F67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F22DBE"/>
    <w:multiLevelType w:val="hybridMultilevel"/>
    <w:tmpl w:val="9F46ACAA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 w15:restartNumberingAfterBreak="0">
    <w:nsid w:val="76B13E7F"/>
    <w:multiLevelType w:val="hybridMultilevel"/>
    <w:tmpl w:val="E69CA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E416B"/>
    <w:rsid w:val="0000215F"/>
    <w:rsid w:val="00010E9C"/>
    <w:rsid w:val="00014E77"/>
    <w:rsid w:val="0002063B"/>
    <w:rsid w:val="00036C3D"/>
    <w:rsid w:val="000418D6"/>
    <w:rsid w:val="00043B46"/>
    <w:rsid w:val="00044F81"/>
    <w:rsid w:val="00046558"/>
    <w:rsid w:val="00046878"/>
    <w:rsid w:val="000528D9"/>
    <w:rsid w:val="0005305A"/>
    <w:rsid w:val="00053217"/>
    <w:rsid w:val="00054850"/>
    <w:rsid w:val="00054E83"/>
    <w:rsid w:val="00056271"/>
    <w:rsid w:val="0005720B"/>
    <w:rsid w:val="00074A6D"/>
    <w:rsid w:val="00074F05"/>
    <w:rsid w:val="00080521"/>
    <w:rsid w:val="00080CC9"/>
    <w:rsid w:val="000918CA"/>
    <w:rsid w:val="000930C9"/>
    <w:rsid w:val="0009437E"/>
    <w:rsid w:val="000A27B0"/>
    <w:rsid w:val="000A3593"/>
    <w:rsid w:val="000A4178"/>
    <w:rsid w:val="000A43B1"/>
    <w:rsid w:val="000A528F"/>
    <w:rsid w:val="000B54C0"/>
    <w:rsid w:val="000C2B87"/>
    <w:rsid w:val="000C6AFA"/>
    <w:rsid w:val="000D103B"/>
    <w:rsid w:val="000E3102"/>
    <w:rsid w:val="000F6D12"/>
    <w:rsid w:val="00112E82"/>
    <w:rsid w:val="00114A4D"/>
    <w:rsid w:val="00115BF0"/>
    <w:rsid w:val="00130B33"/>
    <w:rsid w:val="00133872"/>
    <w:rsid w:val="00133AAD"/>
    <w:rsid w:val="001430A4"/>
    <w:rsid w:val="00143E0E"/>
    <w:rsid w:val="00145F3F"/>
    <w:rsid w:val="0015131F"/>
    <w:rsid w:val="00152EA9"/>
    <w:rsid w:val="00157914"/>
    <w:rsid w:val="00174E95"/>
    <w:rsid w:val="00181E2F"/>
    <w:rsid w:val="0018549F"/>
    <w:rsid w:val="00185882"/>
    <w:rsid w:val="00186007"/>
    <w:rsid w:val="00193064"/>
    <w:rsid w:val="00194A48"/>
    <w:rsid w:val="001B07D5"/>
    <w:rsid w:val="001B12F5"/>
    <w:rsid w:val="001B15A8"/>
    <w:rsid w:val="001B1D78"/>
    <w:rsid w:val="001B37D3"/>
    <w:rsid w:val="001B40E9"/>
    <w:rsid w:val="001B4347"/>
    <w:rsid w:val="001C34A1"/>
    <w:rsid w:val="001C6EFA"/>
    <w:rsid w:val="001D2D11"/>
    <w:rsid w:val="001D3634"/>
    <w:rsid w:val="001D7CE0"/>
    <w:rsid w:val="001F07E7"/>
    <w:rsid w:val="001F0933"/>
    <w:rsid w:val="001F3FF6"/>
    <w:rsid w:val="001F522C"/>
    <w:rsid w:val="001F6746"/>
    <w:rsid w:val="00205E23"/>
    <w:rsid w:val="00211928"/>
    <w:rsid w:val="00222F8D"/>
    <w:rsid w:val="002237B0"/>
    <w:rsid w:val="00224D45"/>
    <w:rsid w:val="0022519C"/>
    <w:rsid w:val="002269ED"/>
    <w:rsid w:val="00233B56"/>
    <w:rsid w:val="00234C5A"/>
    <w:rsid w:val="002456D4"/>
    <w:rsid w:val="00251EB1"/>
    <w:rsid w:val="00253A1E"/>
    <w:rsid w:val="002676A1"/>
    <w:rsid w:val="00271161"/>
    <w:rsid w:val="0028099C"/>
    <w:rsid w:val="002835BF"/>
    <w:rsid w:val="002B0F11"/>
    <w:rsid w:val="002B2731"/>
    <w:rsid w:val="002B2A19"/>
    <w:rsid w:val="002B502B"/>
    <w:rsid w:val="002C2A99"/>
    <w:rsid w:val="002E611D"/>
    <w:rsid w:val="002E72F0"/>
    <w:rsid w:val="003005A1"/>
    <w:rsid w:val="00301945"/>
    <w:rsid w:val="00304D9C"/>
    <w:rsid w:val="00312BCF"/>
    <w:rsid w:val="003239A8"/>
    <w:rsid w:val="00333918"/>
    <w:rsid w:val="0033465A"/>
    <w:rsid w:val="00335657"/>
    <w:rsid w:val="003357EB"/>
    <w:rsid w:val="003363AD"/>
    <w:rsid w:val="003405B9"/>
    <w:rsid w:val="00345304"/>
    <w:rsid w:val="00346E83"/>
    <w:rsid w:val="003476B1"/>
    <w:rsid w:val="00353285"/>
    <w:rsid w:val="00353DCD"/>
    <w:rsid w:val="00357FAA"/>
    <w:rsid w:val="00367ED4"/>
    <w:rsid w:val="003743BC"/>
    <w:rsid w:val="00376BA9"/>
    <w:rsid w:val="00380088"/>
    <w:rsid w:val="00380D72"/>
    <w:rsid w:val="003820B3"/>
    <w:rsid w:val="003A0877"/>
    <w:rsid w:val="003B778F"/>
    <w:rsid w:val="003B78BB"/>
    <w:rsid w:val="003C2099"/>
    <w:rsid w:val="003D08C8"/>
    <w:rsid w:val="003D31A4"/>
    <w:rsid w:val="003E0E8A"/>
    <w:rsid w:val="003E416B"/>
    <w:rsid w:val="00402902"/>
    <w:rsid w:val="0040458A"/>
    <w:rsid w:val="00410829"/>
    <w:rsid w:val="004118F5"/>
    <w:rsid w:val="0041759A"/>
    <w:rsid w:val="0043082D"/>
    <w:rsid w:val="00436EEB"/>
    <w:rsid w:val="00441C71"/>
    <w:rsid w:val="00454942"/>
    <w:rsid w:val="0048434E"/>
    <w:rsid w:val="004851DA"/>
    <w:rsid w:val="00492169"/>
    <w:rsid w:val="00497DB9"/>
    <w:rsid w:val="004A15BD"/>
    <w:rsid w:val="004A61D7"/>
    <w:rsid w:val="004B54B2"/>
    <w:rsid w:val="004B68E3"/>
    <w:rsid w:val="004C2C6A"/>
    <w:rsid w:val="004C3F4F"/>
    <w:rsid w:val="004C622B"/>
    <w:rsid w:val="004C7537"/>
    <w:rsid w:val="004D675A"/>
    <w:rsid w:val="004E1D75"/>
    <w:rsid w:val="004F5919"/>
    <w:rsid w:val="00502E1A"/>
    <w:rsid w:val="0051437D"/>
    <w:rsid w:val="00516220"/>
    <w:rsid w:val="00525294"/>
    <w:rsid w:val="005316AB"/>
    <w:rsid w:val="005323E9"/>
    <w:rsid w:val="00535082"/>
    <w:rsid w:val="0053575C"/>
    <w:rsid w:val="00545458"/>
    <w:rsid w:val="005502F4"/>
    <w:rsid w:val="0055383D"/>
    <w:rsid w:val="00554AD7"/>
    <w:rsid w:val="005576EA"/>
    <w:rsid w:val="00564D11"/>
    <w:rsid w:val="00565CAA"/>
    <w:rsid w:val="00567E57"/>
    <w:rsid w:val="00580527"/>
    <w:rsid w:val="00582373"/>
    <w:rsid w:val="00583D06"/>
    <w:rsid w:val="005873DA"/>
    <w:rsid w:val="0058774B"/>
    <w:rsid w:val="00592485"/>
    <w:rsid w:val="00596A11"/>
    <w:rsid w:val="00597048"/>
    <w:rsid w:val="005B2ADA"/>
    <w:rsid w:val="005C61F4"/>
    <w:rsid w:val="005E5CB5"/>
    <w:rsid w:val="005F561C"/>
    <w:rsid w:val="00603280"/>
    <w:rsid w:val="00606928"/>
    <w:rsid w:val="00610523"/>
    <w:rsid w:val="00613EA7"/>
    <w:rsid w:val="00622311"/>
    <w:rsid w:val="00626355"/>
    <w:rsid w:val="0063306B"/>
    <w:rsid w:val="00634301"/>
    <w:rsid w:val="00637048"/>
    <w:rsid w:val="00643819"/>
    <w:rsid w:val="006479BB"/>
    <w:rsid w:val="00656D99"/>
    <w:rsid w:val="00675DF3"/>
    <w:rsid w:val="0068444A"/>
    <w:rsid w:val="006A1B3E"/>
    <w:rsid w:val="006A20B9"/>
    <w:rsid w:val="006B1C14"/>
    <w:rsid w:val="006B27AB"/>
    <w:rsid w:val="006B55CE"/>
    <w:rsid w:val="006C375A"/>
    <w:rsid w:val="006C5FF5"/>
    <w:rsid w:val="006D36F6"/>
    <w:rsid w:val="006D3CF5"/>
    <w:rsid w:val="006D4998"/>
    <w:rsid w:val="006E66E9"/>
    <w:rsid w:val="006F2D34"/>
    <w:rsid w:val="006F52F6"/>
    <w:rsid w:val="00711280"/>
    <w:rsid w:val="00714BB8"/>
    <w:rsid w:val="00716815"/>
    <w:rsid w:val="007169A7"/>
    <w:rsid w:val="007276C8"/>
    <w:rsid w:val="0073033D"/>
    <w:rsid w:val="00731082"/>
    <w:rsid w:val="00736926"/>
    <w:rsid w:val="007409B9"/>
    <w:rsid w:val="00741C32"/>
    <w:rsid w:val="00742A2A"/>
    <w:rsid w:val="007473F1"/>
    <w:rsid w:val="0075757F"/>
    <w:rsid w:val="00757D88"/>
    <w:rsid w:val="007672E5"/>
    <w:rsid w:val="00767A24"/>
    <w:rsid w:val="00777EA9"/>
    <w:rsid w:val="0079012F"/>
    <w:rsid w:val="00797874"/>
    <w:rsid w:val="007A0473"/>
    <w:rsid w:val="007A3F3A"/>
    <w:rsid w:val="007B4A19"/>
    <w:rsid w:val="007B7426"/>
    <w:rsid w:val="007D16B1"/>
    <w:rsid w:val="007D3D1E"/>
    <w:rsid w:val="007D42A3"/>
    <w:rsid w:val="007E0523"/>
    <w:rsid w:val="007E4469"/>
    <w:rsid w:val="007E45E7"/>
    <w:rsid w:val="007E4DDF"/>
    <w:rsid w:val="007E6409"/>
    <w:rsid w:val="007F0DCB"/>
    <w:rsid w:val="007F2A87"/>
    <w:rsid w:val="00804A6F"/>
    <w:rsid w:val="008200B9"/>
    <w:rsid w:val="00824306"/>
    <w:rsid w:val="00852236"/>
    <w:rsid w:val="008652E5"/>
    <w:rsid w:val="008759AA"/>
    <w:rsid w:val="00876FF9"/>
    <w:rsid w:val="008819C1"/>
    <w:rsid w:val="008850DE"/>
    <w:rsid w:val="00885E08"/>
    <w:rsid w:val="0089031C"/>
    <w:rsid w:val="008933E3"/>
    <w:rsid w:val="00894F48"/>
    <w:rsid w:val="008A04C6"/>
    <w:rsid w:val="008B274B"/>
    <w:rsid w:val="008C110F"/>
    <w:rsid w:val="008C203C"/>
    <w:rsid w:val="008D1F12"/>
    <w:rsid w:val="008D2AC8"/>
    <w:rsid w:val="008D6B85"/>
    <w:rsid w:val="008D7906"/>
    <w:rsid w:val="008E72D2"/>
    <w:rsid w:val="008F1845"/>
    <w:rsid w:val="008F3263"/>
    <w:rsid w:val="009133E0"/>
    <w:rsid w:val="009226CF"/>
    <w:rsid w:val="00922A31"/>
    <w:rsid w:val="00925E4A"/>
    <w:rsid w:val="00945C86"/>
    <w:rsid w:val="00946BA4"/>
    <w:rsid w:val="00956DF7"/>
    <w:rsid w:val="00966382"/>
    <w:rsid w:val="00981886"/>
    <w:rsid w:val="009819E9"/>
    <w:rsid w:val="009978B4"/>
    <w:rsid w:val="009A04F1"/>
    <w:rsid w:val="009B3701"/>
    <w:rsid w:val="009B5777"/>
    <w:rsid w:val="009C1675"/>
    <w:rsid w:val="009C4D0E"/>
    <w:rsid w:val="009D3CFD"/>
    <w:rsid w:val="009D5353"/>
    <w:rsid w:val="009F5394"/>
    <w:rsid w:val="009F5571"/>
    <w:rsid w:val="00A01AD6"/>
    <w:rsid w:val="00A02F1E"/>
    <w:rsid w:val="00A12C6D"/>
    <w:rsid w:val="00A14395"/>
    <w:rsid w:val="00A16638"/>
    <w:rsid w:val="00A17DD9"/>
    <w:rsid w:val="00A25EED"/>
    <w:rsid w:val="00A26E1D"/>
    <w:rsid w:val="00A4251B"/>
    <w:rsid w:val="00A4260E"/>
    <w:rsid w:val="00A45439"/>
    <w:rsid w:val="00A46964"/>
    <w:rsid w:val="00A5197F"/>
    <w:rsid w:val="00A52249"/>
    <w:rsid w:val="00A53BD0"/>
    <w:rsid w:val="00A612C0"/>
    <w:rsid w:val="00A6417F"/>
    <w:rsid w:val="00A65356"/>
    <w:rsid w:val="00A708D1"/>
    <w:rsid w:val="00A72D60"/>
    <w:rsid w:val="00A76937"/>
    <w:rsid w:val="00A80926"/>
    <w:rsid w:val="00A80EE2"/>
    <w:rsid w:val="00A8267C"/>
    <w:rsid w:val="00A86227"/>
    <w:rsid w:val="00A94845"/>
    <w:rsid w:val="00A974E4"/>
    <w:rsid w:val="00AA0AF5"/>
    <w:rsid w:val="00AA2692"/>
    <w:rsid w:val="00AA58CC"/>
    <w:rsid w:val="00AA732B"/>
    <w:rsid w:val="00AB1577"/>
    <w:rsid w:val="00AB3566"/>
    <w:rsid w:val="00AB39BC"/>
    <w:rsid w:val="00AC3276"/>
    <w:rsid w:val="00AC4B69"/>
    <w:rsid w:val="00AD597F"/>
    <w:rsid w:val="00AD7599"/>
    <w:rsid w:val="00AE1607"/>
    <w:rsid w:val="00AE2318"/>
    <w:rsid w:val="00AF0BB8"/>
    <w:rsid w:val="00AF0DD2"/>
    <w:rsid w:val="00AF43D1"/>
    <w:rsid w:val="00B02841"/>
    <w:rsid w:val="00B04D50"/>
    <w:rsid w:val="00B10A70"/>
    <w:rsid w:val="00B113D5"/>
    <w:rsid w:val="00B11D3D"/>
    <w:rsid w:val="00B137B6"/>
    <w:rsid w:val="00B16E52"/>
    <w:rsid w:val="00B319C6"/>
    <w:rsid w:val="00B36E3A"/>
    <w:rsid w:val="00B416FC"/>
    <w:rsid w:val="00B577D9"/>
    <w:rsid w:val="00B60993"/>
    <w:rsid w:val="00B61E1B"/>
    <w:rsid w:val="00B67A16"/>
    <w:rsid w:val="00B7343E"/>
    <w:rsid w:val="00B906E7"/>
    <w:rsid w:val="00B9177C"/>
    <w:rsid w:val="00B92768"/>
    <w:rsid w:val="00B94E6E"/>
    <w:rsid w:val="00BB2079"/>
    <w:rsid w:val="00BD066F"/>
    <w:rsid w:val="00BE32F1"/>
    <w:rsid w:val="00BF16D7"/>
    <w:rsid w:val="00BF1D19"/>
    <w:rsid w:val="00BF493E"/>
    <w:rsid w:val="00BF7995"/>
    <w:rsid w:val="00C05807"/>
    <w:rsid w:val="00C1011A"/>
    <w:rsid w:val="00C163F7"/>
    <w:rsid w:val="00C329F1"/>
    <w:rsid w:val="00C33A72"/>
    <w:rsid w:val="00C37507"/>
    <w:rsid w:val="00C476B5"/>
    <w:rsid w:val="00C642D1"/>
    <w:rsid w:val="00C664E6"/>
    <w:rsid w:val="00C77A43"/>
    <w:rsid w:val="00C818AB"/>
    <w:rsid w:val="00C875A7"/>
    <w:rsid w:val="00C93D21"/>
    <w:rsid w:val="00C9493C"/>
    <w:rsid w:val="00C9505B"/>
    <w:rsid w:val="00CA1471"/>
    <w:rsid w:val="00CA38D9"/>
    <w:rsid w:val="00CB14C4"/>
    <w:rsid w:val="00CB215F"/>
    <w:rsid w:val="00CD3F46"/>
    <w:rsid w:val="00CD6CBC"/>
    <w:rsid w:val="00CF3CED"/>
    <w:rsid w:val="00CF43AC"/>
    <w:rsid w:val="00D048C1"/>
    <w:rsid w:val="00D05F00"/>
    <w:rsid w:val="00D07752"/>
    <w:rsid w:val="00D113A1"/>
    <w:rsid w:val="00D14E59"/>
    <w:rsid w:val="00D271F0"/>
    <w:rsid w:val="00D36391"/>
    <w:rsid w:val="00D37FAE"/>
    <w:rsid w:val="00D558D0"/>
    <w:rsid w:val="00D65056"/>
    <w:rsid w:val="00D740F0"/>
    <w:rsid w:val="00D83B76"/>
    <w:rsid w:val="00D94F03"/>
    <w:rsid w:val="00DA3F32"/>
    <w:rsid w:val="00DB6407"/>
    <w:rsid w:val="00DC2316"/>
    <w:rsid w:val="00DC416A"/>
    <w:rsid w:val="00DD3C97"/>
    <w:rsid w:val="00DF3E8D"/>
    <w:rsid w:val="00DF6DF4"/>
    <w:rsid w:val="00E15B4D"/>
    <w:rsid w:val="00E22783"/>
    <w:rsid w:val="00E25292"/>
    <w:rsid w:val="00E33B84"/>
    <w:rsid w:val="00E4318E"/>
    <w:rsid w:val="00E46165"/>
    <w:rsid w:val="00E46900"/>
    <w:rsid w:val="00E528BB"/>
    <w:rsid w:val="00E56EAB"/>
    <w:rsid w:val="00E60AFC"/>
    <w:rsid w:val="00E62D01"/>
    <w:rsid w:val="00E8680F"/>
    <w:rsid w:val="00E86B4E"/>
    <w:rsid w:val="00E9476C"/>
    <w:rsid w:val="00E95FA1"/>
    <w:rsid w:val="00E96B54"/>
    <w:rsid w:val="00EA022A"/>
    <w:rsid w:val="00EA2497"/>
    <w:rsid w:val="00EA42A5"/>
    <w:rsid w:val="00EA5973"/>
    <w:rsid w:val="00EB1D60"/>
    <w:rsid w:val="00EB6A7B"/>
    <w:rsid w:val="00EC5711"/>
    <w:rsid w:val="00EC726B"/>
    <w:rsid w:val="00ED2B8E"/>
    <w:rsid w:val="00EE6031"/>
    <w:rsid w:val="00EE6642"/>
    <w:rsid w:val="00F02B79"/>
    <w:rsid w:val="00F047A1"/>
    <w:rsid w:val="00F0583B"/>
    <w:rsid w:val="00F07F90"/>
    <w:rsid w:val="00F12EFF"/>
    <w:rsid w:val="00F13F6F"/>
    <w:rsid w:val="00F160E4"/>
    <w:rsid w:val="00F23573"/>
    <w:rsid w:val="00F345FC"/>
    <w:rsid w:val="00F34B31"/>
    <w:rsid w:val="00F374DF"/>
    <w:rsid w:val="00F37A3F"/>
    <w:rsid w:val="00F50450"/>
    <w:rsid w:val="00F62795"/>
    <w:rsid w:val="00F759DF"/>
    <w:rsid w:val="00F76A5D"/>
    <w:rsid w:val="00F87495"/>
    <w:rsid w:val="00F90C6C"/>
    <w:rsid w:val="00F90CC1"/>
    <w:rsid w:val="00F960FE"/>
    <w:rsid w:val="00FB1EF7"/>
    <w:rsid w:val="00FB33BC"/>
    <w:rsid w:val="00FB3978"/>
    <w:rsid w:val="00FB69E7"/>
    <w:rsid w:val="00FD05A6"/>
    <w:rsid w:val="00FD1994"/>
    <w:rsid w:val="00FD24C1"/>
    <w:rsid w:val="00FD4075"/>
    <w:rsid w:val="00FE7123"/>
    <w:rsid w:val="00F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262E54"/>
  <w15:chartTrackingRefBased/>
  <w15:docId w15:val="{3E60B9F0-EF9B-4A4D-B79A-7FE77C73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AR" w:eastAsia="es-ES_tradnl"/>
    </w:rPr>
  </w:style>
  <w:style w:type="paragraph" w:styleId="Ttulo1">
    <w:name w:val="heading 1"/>
    <w:basedOn w:val="Normal"/>
    <w:link w:val="Ttulo1Car"/>
    <w:uiPriority w:val="9"/>
    <w:qFormat/>
    <w:rsid w:val="00CF3CED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  <w:lang w:eastAsia="es-AR"/>
    </w:rPr>
  </w:style>
  <w:style w:type="paragraph" w:styleId="Ttulo2">
    <w:name w:val="heading 2"/>
    <w:basedOn w:val="Normal"/>
    <w:link w:val="Ttulo2Car"/>
    <w:uiPriority w:val="9"/>
    <w:qFormat/>
    <w:rsid w:val="00CF3CED"/>
    <w:pPr>
      <w:spacing w:before="100" w:beforeAutospacing="1" w:after="100" w:afterAutospacing="1" w:line="360" w:lineRule="atLeast"/>
      <w:outlineLvl w:val="1"/>
    </w:pPr>
    <w:rPr>
      <w:b/>
      <w:bCs/>
      <w:lang w:eastAsia="es-AR"/>
    </w:rPr>
  </w:style>
  <w:style w:type="paragraph" w:styleId="Ttulo3">
    <w:name w:val="heading 3"/>
    <w:basedOn w:val="Normal"/>
    <w:link w:val="Ttulo3Car"/>
    <w:uiPriority w:val="9"/>
    <w:qFormat/>
    <w:rsid w:val="00CF3CED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416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E416B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5B4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5B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A4260E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26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A4260E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260E"/>
    <w:rPr>
      <w:rFonts w:ascii="Calibri" w:hAnsi="Calibri" w:cs="Calibri"/>
      <w:noProof/>
    </w:rPr>
  </w:style>
  <w:style w:type="character" w:styleId="Hipervnculovisitado">
    <w:name w:val="FollowedHyperlink"/>
    <w:basedOn w:val="Fuentedeprrafopredeter"/>
    <w:uiPriority w:val="99"/>
    <w:semiHidden/>
    <w:unhideWhenUsed/>
    <w:rsid w:val="00A4260E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730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2EFF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BF493E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6343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430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430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3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301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rsid w:val="00CF3CED"/>
    <w:rPr>
      <w:rFonts w:ascii="Times New Roman" w:eastAsia="Times New Roman" w:hAnsi="Times New Roman" w:cs="Times New Roman"/>
      <w:b/>
      <w:bCs/>
      <w:kern w:val="36"/>
      <w:sz w:val="27"/>
      <w:szCs w:val="27"/>
      <w:lang w:val="es-AR" w:eastAsia="es-AR"/>
    </w:rPr>
  </w:style>
  <w:style w:type="character" w:customStyle="1" w:styleId="Ttulo2Car">
    <w:name w:val="Título 2 Car"/>
    <w:basedOn w:val="Fuentedeprrafopredeter"/>
    <w:link w:val="Ttulo2"/>
    <w:rsid w:val="00CF3CED"/>
    <w:rPr>
      <w:rFonts w:ascii="Times New Roman" w:eastAsia="Times New Roman" w:hAnsi="Times New Roman" w:cs="Times New Roman"/>
      <w:b/>
      <w:bCs/>
      <w:sz w:val="24"/>
      <w:szCs w:val="24"/>
      <w:lang w:val="es-AR" w:eastAsia="es-AR"/>
    </w:rPr>
  </w:style>
  <w:style w:type="character" w:customStyle="1" w:styleId="Ttulo3Car">
    <w:name w:val="Título 3 Car"/>
    <w:basedOn w:val="Fuentedeprrafopredeter"/>
    <w:link w:val="Ttulo3"/>
    <w:uiPriority w:val="9"/>
    <w:rsid w:val="00CF3CED"/>
    <w:rPr>
      <w:rFonts w:ascii="Times New Roman" w:eastAsia="Times New Roman" w:hAnsi="Times New Roman" w:cs="Times New Roman"/>
      <w:b/>
      <w:bCs/>
      <w:sz w:val="18"/>
      <w:szCs w:val="18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F3CED"/>
    <w:rPr>
      <w:rFonts w:ascii="Courier New" w:eastAsia="Times New Roman" w:hAnsi="Courier New" w:cs="Courier New"/>
      <w:sz w:val="30"/>
      <w:szCs w:val="30"/>
      <w:lang w:val="es-AR" w:eastAsia="es-AR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F3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30"/>
      <w:szCs w:val="30"/>
      <w:lang w:eastAsia="es-AR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CF3CED"/>
    <w:rPr>
      <w:rFonts w:ascii="Arial" w:eastAsia="Times New Roman" w:hAnsi="Arial" w:cs="Arial"/>
      <w:vanish/>
      <w:sz w:val="16"/>
      <w:szCs w:val="16"/>
      <w:lang w:val="es-AR" w:eastAsia="es-AR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CF3CE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s-AR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CF3CED"/>
    <w:rPr>
      <w:rFonts w:ascii="Arial" w:eastAsia="Times New Roman" w:hAnsi="Arial" w:cs="Arial"/>
      <w:vanish/>
      <w:sz w:val="16"/>
      <w:szCs w:val="16"/>
      <w:lang w:val="es-AR" w:eastAsia="es-AR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CF3CE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s-AR"/>
    </w:rPr>
  </w:style>
  <w:style w:type="paragraph" w:styleId="NormalWeb">
    <w:name w:val="Normal (Web)"/>
    <w:basedOn w:val="Normal"/>
    <w:uiPriority w:val="99"/>
    <w:semiHidden/>
    <w:unhideWhenUsed/>
    <w:rsid w:val="00EE6642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010E9C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10E9C"/>
  </w:style>
  <w:style w:type="paragraph" w:styleId="Piedepgina">
    <w:name w:val="footer"/>
    <w:basedOn w:val="Normal"/>
    <w:link w:val="PiedepginaCar"/>
    <w:uiPriority w:val="99"/>
    <w:unhideWhenUsed/>
    <w:rsid w:val="00010E9C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10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51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50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298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4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44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1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368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7797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9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02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26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63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8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8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8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5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02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7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0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5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54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09888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203850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6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1329607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82316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8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3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05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7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51318">
                  <w:marLeft w:val="0"/>
                  <w:marRight w:val="0"/>
                  <w:marTop w:val="274"/>
                  <w:marBottom w:val="274"/>
                  <w:divBdr>
                    <w:top w:val="double" w:sz="12" w:space="6" w:color="E4E4E4"/>
                    <w:left w:val="double" w:sz="12" w:space="6" w:color="E4E4E4"/>
                    <w:bottom w:val="double" w:sz="12" w:space="6" w:color="E4E4E4"/>
                    <w:right w:val="double" w:sz="12" w:space="6" w:color="E4E4E4"/>
                  </w:divBdr>
                  <w:divsChild>
                    <w:div w:id="6374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7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67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326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8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2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3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95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13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0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0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7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2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89833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143374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6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5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8545730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32054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0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6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7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7027">
                  <w:marLeft w:val="0"/>
                  <w:marRight w:val="0"/>
                  <w:marTop w:val="274"/>
                  <w:marBottom w:val="274"/>
                  <w:divBdr>
                    <w:top w:val="double" w:sz="12" w:space="6" w:color="E4E4E4"/>
                    <w:left w:val="double" w:sz="12" w:space="6" w:color="E4E4E4"/>
                    <w:bottom w:val="double" w:sz="12" w:space="6" w:color="E4E4E4"/>
                    <w:right w:val="double" w:sz="12" w:space="6" w:color="E4E4E4"/>
                  </w:divBdr>
                  <w:divsChild>
                    <w:div w:id="209986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90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2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48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1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1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7FD09-604D-49A4-A1B9-68018EAB0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76</Words>
  <Characters>14724</Characters>
  <Application>Microsoft Office Word</Application>
  <DocSecurity>0</DocSecurity>
  <Lines>122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ín Ciapponi</dc:creator>
  <cp:keywords/>
  <dc:description/>
  <cp:lastModifiedBy>Andrea Alcaraz</cp:lastModifiedBy>
  <cp:revision>4</cp:revision>
  <dcterms:created xsi:type="dcterms:W3CDTF">2021-04-12T22:11:00Z</dcterms:created>
  <dcterms:modified xsi:type="dcterms:W3CDTF">2021-04-12T22:13:00Z</dcterms:modified>
</cp:coreProperties>
</file>